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59E40" w14:textId="2E7F8AA3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tended Data Fig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1 TRIM15 is overexpressed in CRC and interacts with Axin1</w:t>
      </w:r>
    </w:p>
    <w:p w14:paraId="0074D42C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-c, </w:t>
      </w:r>
      <w:r>
        <w:rPr>
          <w:rFonts w:ascii="Times New Roman" w:hAnsi="Times New Roman" w:cs="Times New Roman"/>
          <w:bCs/>
        </w:rPr>
        <w:t>Analysis of t</w:t>
      </w:r>
      <w:r>
        <w:rPr>
          <w:rFonts w:ascii="Times New Roman" w:hAnsi="Times New Roman" w:cs="Times New Roman"/>
        </w:rPr>
        <w:t xml:space="preserve">he expression levels of TRIM15 in the NCI-60 tumor cell lines </w:t>
      </w: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, GEPIA database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and HPA database </w:t>
      </w:r>
      <w:r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>.</w:t>
      </w:r>
    </w:p>
    <w:p w14:paraId="1CFC4413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d, </w:t>
      </w:r>
      <w:r>
        <w:rPr>
          <w:rFonts w:ascii="Times New Roman" w:hAnsi="Times New Roman" w:cs="Times New Roman"/>
          <w:bCs/>
        </w:rPr>
        <w:t xml:space="preserve">HEK293T cells were transfected with </w:t>
      </w:r>
      <w:r>
        <w:rPr>
          <w:rFonts w:ascii="Times New Roman" w:hAnsi="Times New Roman" w:cs="Times New Roman" w:hint="eastAsia"/>
          <w:bCs/>
        </w:rPr>
        <w:t xml:space="preserve">GFP-Axin1 </w:t>
      </w:r>
      <w:r>
        <w:rPr>
          <w:rFonts w:ascii="Times New Roman" w:hAnsi="Times New Roman" w:cs="Times New Roman"/>
          <w:bCs/>
        </w:rPr>
        <w:t xml:space="preserve">along </w:t>
      </w:r>
      <w:r>
        <w:rPr>
          <w:rFonts w:ascii="Times New Roman" w:hAnsi="Times New Roman" w:cs="Times New Roman" w:hint="eastAsia"/>
          <w:bCs/>
        </w:rPr>
        <w:t>with or without Flag-TRIM15</w:t>
      </w:r>
      <w:r>
        <w:rPr>
          <w:rFonts w:ascii="Times New Roman" w:hAnsi="Times New Roman" w:cs="Times New Roman"/>
          <w:bCs/>
        </w:rPr>
        <w:t xml:space="preserve"> and then subjected to </w:t>
      </w:r>
      <w:r>
        <w:rPr>
          <w:rFonts w:ascii="Times New Roman" w:hAnsi="Times New Roman" w:cs="Times New Roman" w:hint="eastAsia"/>
          <w:bCs/>
        </w:rPr>
        <w:t>C</w:t>
      </w:r>
      <w:r>
        <w:rPr>
          <w:rFonts w:ascii="Times New Roman" w:hAnsi="Times New Roman" w:cs="Times New Roman"/>
          <w:bCs/>
        </w:rPr>
        <w:t>o-IP using anti-Flag beads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IP samples and WCL were analyzed by Western blot. </w:t>
      </w:r>
    </w:p>
    <w:p w14:paraId="14CC4733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e, </w:t>
      </w:r>
      <w:r>
        <w:rPr>
          <w:rFonts w:ascii="Times New Roman" w:hAnsi="Times New Roman" w:cs="Times New Roman"/>
          <w:bCs/>
        </w:rPr>
        <w:t xml:space="preserve">HEK293T cells were transfected </w:t>
      </w:r>
      <w:r>
        <w:rPr>
          <w:rFonts w:ascii="Times New Roman" w:hAnsi="Times New Roman" w:cs="Times New Roman" w:hint="eastAsia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GFP-Axin1 or GFP-A</w:t>
      </w:r>
      <w:r>
        <w:rPr>
          <w:rFonts w:ascii="Times New Roman" w:hAnsi="Times New Roman" w:cs="Times New Roman"/>
          <w:bCs/>
        </w:rPr>
        <w:t>xin</w:t>
      </w:r>
      <w:r>
        <w:rPr>
          <w:rFonts w:ascii="Times New Roman" w:hAnsi="Times New Roman" w:cs="Times New Roman" w:hint="eastAsia"/>
          <w:bCs/>
        </w:rPr>
        <w:t xml:space="preserve">1 </w:t>
      </w:r>
      <w:r>
        <w:rPr>
          <w:rFonts w:ascii="Times New Roman" w:hAnsi="Times New Roman" w:cs="Times New Roman"/>
          <w:bCs/>
        </w:rPr>
        <w:t>Δ</w:t>
      </w:r>
      <w:r>
        <w:rPr>
          <w:rFonts w:ascii="Times New Roman" w:hAnsi="Times New Roman" w:cs="Times New Roman" w:hint="eastAsia"/>
          <w:bCs/>
        </w:rPr>
        <w:t>DIX along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with or without Flag-TRIM15</w:t>
      </w:r>
      <w:r>
        <w:rPr>
          <w:rFonts w:ascii="Times New Roman" w:hAnsi="Times New Roman" w:cs="Times New Roman"/>
          <w:bCs/>
        </w:rPr>
        <w:t xml:space="preserve"> and then subjected to Co-IP using anti-Flag beads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IP samples and WCL were analyzed by Western blot. </w:t>
      </w:r>
    </w:p>
    <w:p w14:paraId="7BD43AA4" w14:textId="1A15ED00" w:rsidR="00C46B30" w:rsidRPr="00FB2D69" w:rsidRDefault="00C46B30" w:rsidP="002710C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Extended Data Fig. 2</w:t>
      </w:r>
      <w:r>
        <w:rPr>
          <w:rFonts w:ascii="Times New Roman" w:hAnsi="Times New Roman" w:cs="Times New Roman"/>
          <w:b/>
        </w:rPr>
        <w:t xml:space="preserve"> TRIM15 Coiled coil domain is necessary for association with Axin1</w:t>
      </w:r>
    </w:p>
    <w:p w14:paraId="17DA963C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Schematic illustration of </w:t>
      </w:r>
      <w:r>
        <w:rPr>
          <w:rFonts w:ascii="Times New Roman" w:hAnsi="Times New Roman" w:cs="Times New Roman"/>
          <w:bCs/>
        </w:rPr>
        <w:t xml:space="preserve">the full-length </w:t>
      </w:r>
      <w:r>
        <w:rPr>
          <w:rFonts w:ascii="Times New Roman" w:hAnsi="Times New Roman" w:cs="Times New Roman" w:hint="eastAsia"/>
          <w:bCs/>
        </w:rPr>
        <w:t xml:space="preserve">TRIM15 and </w:t>
      </w:r>
      <w:r>
        <w:rPr>
          <w:rFonts w:ascii="Times New Roman" w:hAnsi="Times New Roman" w:cs="Times New Roman"/>
          <w:bCs/>
        </w:rPr>
        <w:t xml:space="preserve">its </w:t>
      </w:r>
      <w:r>
        <w:rPr>
          <w:rFonts w:ascii="Times New Roman" w:hAnsi="Times New Roman" w:cs="Times New Roman" w:hint="eastAsia"/>
          <w:bCs/>
        </w:rPr>
        <w:t xml:space="preserve">truncated </w:t>
      </w:r>
      <w:r>
        <w:rPr>
          <w:rFonts w:ascii="Times New Roman" w:hAnsi="Times New Roman" w:cs="Times New Roman"/>
          <w:bCs/>
        </w:rPr>
        <w:t>mutation</w:t>
      </w:r>
      <w:r>
        <w:rPr>
          <w:rFonts w:ascii="Times New Roman" w:hAnsi="Times New Roman" w:cs="Times New Roman" w:hint="eastAsia"/>
          <w:bCs/>
        </w:rPr>
        <w:t xml:space="preserve">s. </w:t>
      </w:r>
      <w:r>
        <w:rPr>
          <w:rFonts w:ascii="Times New Roman" w:hAnsi="Times New Roman" w:cs="Times New Roman"/>
          <w:bCs/>
        </w:rPr>
        <w:t>R, RING; B, BBOX; CC, Coiled coil; PS, PRY and SPRY.</w:t>
      </w:r>
    </w:p>
    <w:p w14:paraId="37C24634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b,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HEK293T cells </w:t>
      </w:r>
      <w:r>
        <w:rPr>
          <w:rFonts w:ascii="Times New Roman" w:hAnsi="Times New Roman" w:cs="Times New Roman"/>
          <w:bCs/>
        </w:rPr>
        <w:t xml:space="preserve">were </w:t>
      </w:r>
      <w:r>
        <w:rPr>
          <w:rFonts w:ascii="Times New Roman" w:hAnsi="Times New Roman" w:cs="Times New Roman" w:hint="eastAsia"/>
          <w:bCs/>
        </w:rPr>
        <w:t xml:space="preserve">transfected with GFP-Axin1 </w:t>
      </w:r>
      <w:r>
        <w:rPr>
          <w:rFonts w:ascii="Times New Roman" w:hAnsi="Times New Roman" w:cs="Times New Roman"/>
          <w:bCs/>
        </w:rPr>
        <w:t>along with</w:t>
      </w:r>
      <w:r>
        <w:rPr>
          <w:rFonts w:ascii="Times New Roman" w:hAnsi="Times New Roman" w:cs="Times New Roman" w:hint="eastAsia"/>
          <w:bCs/>
        </w:rPr>
        <w:t xml:space="preserve"> TRIM15 or truncated TRIM15 </w:t>
      </w:r>
      <w:r>
        <w:rPr>
          <w:rFonts w:ascii="Times New Roman" w:hAnsi="Times New Roman" w:cs="Times New Roman"/>
          <w:bCs/>
        </w:rPr>
        <w:t xml:space="preserve">mutations and then subjected to </w:t>
      </w:r>
      <w:r>
        <w:rPr>
          <w:rFonts w:ascii="Times New Roman" w:hAnsi="Times New Roman" w:cs="Times New Roman" w:hint="eastAsia"/>
          <w:bCs/>
        </w:rPr>
        <w:t>C</w:t>
      </w:r>
      <w:r>
        <w:rPr>
          <w:rFonts w:ascii="Times New Roman" w:hAnsi="Times New Roman" w:cs="Times New Roman"/>
          <w:bCs/>
        </w:rPr>
        <w:t>o-IP</w:t>
      </w:r>
      <w:r>
        <w:rPr>
          <w:rFonts w:ascii="Times New Roman" w:hAnsi="Times New Roman" w:cs="Times New Roman" w:hint="eastAsia"/>
          <w:bCs/>
        </w:rPr>
        <w:t xml:space="preserve">. IP samples and WCL were analyzed by Western blot. </w:t>
      </w:r>
    </w:p>
    <w:p w14:paraId="330BFA87" w14:textId="651E942E" w:rsidR="00C46B30" w:rsidRDefault="00C46B30" w:rsidP="002710C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Extended Data Fig. 3</w:t>
      </w:r>
      <w:r>
        <w:rPr>
          <w:rFonts w:ascii="Times New Roman" w:hAnsi="Times New Roman" w:cs="Times New Roman"/>
          <w:b/>
        </w:rPr>
        <w:t xml:space="preserve"> TRIM15 contributes to </w:t>
      </w:r>
      <w:proofErr w:type="spellStart"/>
      <w:r>
        <w:rPr>
          <w:rFonts w:ascii="Times New Roman" w:hAnsi="Times New Roman" w:cs="Times New Roman"/>
          <w:b/>
        </w:rPr>
        <w:t>Wnt</w:t>
      </w:r>
      <w:proofErr w:type="spellEnd"/>
      <w:r>
        <w:rPr>
          <w:rFonts w:ascii="Times New Roman" w:hAnsi="Times New Roman" w:cs="Times New Roman"/>
          <w:b/>
        </w:rPr>
        <w:t>/</w:t>
      </w:r>
      <w:r>
        <w:rPr>
          <w:rFonts w:ascii="Symbol" w:hAnsi="Symbol" w:cs="Times New Roman"/>
          <w:b/>
        </w:rPr>
        <w:t></w:t>
      </w:r>
      <w:r>
        <w:rPr>
          <w:rFonts w:ascii="Times New Roman" w:hAnsi="Times New Roman" w:cs="Times New Roman"/>
          <w:b/>
        </w:rPr>
        <w:t>-catenin signaling</w:t>
      </w:r>
      <w:r>
        <w:rPr>
          <w:rFonts w:ascii="Times New Roman" w:hAnsi="Times New Roman" w:cs="Times New Roman" w:hint="eastAsia"/>
        </w:rPr>
        <w:cr/>
      </w:r>
      <w:r>
        <w:rPr>
          <w:rFonts w:ascii="Times New Roman" w:hAnsi="Times New Roman" w:cs="Times New Roman"/>
          <w:b/>
          <w:bCs/>
        </w:rPr>
        <w:t xml:space="preserve">a, </w:t>
      </w:r>
      <w:r>
        <w:rPr>
          <w:rFonts w:ascii="Times New Roman" w:hAnsi="Times New Roman" w:cs="Times New Roman"/>
          <w:bCs/>
        </w:rPr>
        <w:t xml:space="preserve">Immunoblotting of TRIM15 in </w:t>
      </w:r>
      <w:proofErr w:type="spellStart"/>
      <w:r>
        <w:rPr>
          <w:rFonts w:ascii="Times New Roman" w:hAnsi="Times New Roman" w:cs="Times New Roman"/>
          <w:bCs/>
        </w:rPr>
        <w:t>siCtrl</w:t>
      </w:r>
      <w:proofErr w:type="spellEnd"/>
      <w:r>
        <w:rPr>
          <w:rFonts w:ascii="Times New Roman" w:hAnsi="Times New Roman" w:cs="Times New Roman"/>
          <w:bCs/>
        </w:rPr>
        <w:t xml:space="preserve"> or siTRIM15 transfected HCT116 cells for 72 h.</w:t>
      </w:r>
    </w:p>
    <w:p w14:paraId="6D96EB60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b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DLD-1</w:t>
      </w:r>
      <w:r>
        <w:rPr>
          <w:rFonts w:ascii="Times New Roman" w:hAnsi="Times New Roman" w:cs="Times New Roman" w:hint="eastAsia"/>
          <w:bCs/>
        </w:rPr>
        <w:t xml:space="preserve"> cells were transfected with </w:t>
      </w:r>
      <w:proofErr w:type="spellStart"/>
      <w:r>
        <w:rPr>
          <w:rFonts w:ascii="Times New Roman" w:hAnsi="Times New Roman" w:cs="Times New Roman"/>
          <w:bCs/>
        </w:rPr>
        <w:t>siCtrl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and </w:t>
      </w:r>
      <w:r>
        <w:rPr>
          <w:rFonts w:ascii="Times New Roman" w:hAnsi="Times New Roman" w:cs="Times New Roman"/>
          <w:bCs/>
        </w:rPr>
        <w:t>siTRIM15</w:t>
      </w:r>
      <w:r>
        <w:rPr>
          <w:rFonts w:ascii="Times New Roman" w:hAnsi="Times New Roman" w:cs="Times New Roman" w:hint="eastAsia"/>
          <w:bCs/>
        </w:rPr>
        <w:t xml:space="preserve">. Following a 72-hour incubation, the sucrose density gradient centrifugation assay was performed to assess the extent of Axin1 </w:t>
      </w:r>
      <w:r>
        <w:rPr>
          <w:rFonts w:ascii="Times New Roman" w:hAnsi="Times New Roman" w:cs="Times New Roman"/>
          <w:bCs/>
        </w:rPr>
        <w:t>polymers</w:t>
      </w:r>
      <w:r>
        <w:rPr>
          <w:rFonts w:ascii="Times New Roman" w:hAnsi="Times New Roman" w:cs="Times New Roman" w:hint="eastAsia"/>
          <w:bCs/>
        </w:rPr>
        <w:t xml:space="preserve">. </w:t>
      </w:r>
    </w:p>
    <w:p w14:paraId="51D0B603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Flag-Axin1, Flag-GS</w:t>
      </w:r>
      <w:r>
        <w:rPr>
          <w:rFonts w:ascii="Times New Roman" w:hAnsi="Times New Roman" w:cs="Times New Roman"/>
        </w:rPr>
        <w:t>K3β</w:t>
      </w:r>
      <w:r>
        <w:rPr>
          <w:rFonts w:ascii="Times New Roman" w:hAnsi="Times New Roman" w:cs="Times New Roman" w:hint="eastAsia"/>
        </w:rPr>
        <w:t>, and Flag-TRIM15 purified</w:t>
      </w:r>
      <w:r>
        <w:rPr>
          <w:rFonts w:ascii="Times New Roman" w:hAnsi="Times New Roman" w:cs="Times New Roman"/>
        </w:rPr>
        <w:t xml:space="preserve"> from HEK293T cells</w:t>
      </w:r>
      <w:r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/>
        </w:rPr>
        <w:t>shown</w:t>
      </w:r>
      <w:r>
        <w:rPr>
          <w:rFonts w:ascii="Times New Roman" w:hAnsi="Times New Roman" w:cs="Times New Roman" w:hint="eastAsia"/>
        </w:rPr>
        <w:t xml:space="preserve"> by </w:t>
      </w:r>
      <w:r>
        <w:rPr>
          <w:rFonts w:ascii="Times New Roman" w:hAnsi="Times New Roman" w:cs="Times New Roman"/>
        </w:rPr>
        <w:t>SDS-PAGE</w:t>
      </w:r>
      <w:r>
        <w:rPr>
          <w:rFonts w:ascii="Times New Roman" w:hAnsi="Times New Roman" w:cs="Times New Roman" w:hint="eastAsia"/>
        </w:rPr>
        <w:t xml:space="preserve"> and Coomassie blue stain</w:t>
      </w:r>
      <w:r>
        <w:rPr>
          <w:rFonts w:ascii="Times New Roman" w:hAnsi="Times New Roman" w:cs="Times New Roman"/>
        </w:rPr>
        <w:t>ing. Arrow indicates these proteins.</w:t>
      </w:r>
    </w:p>
    <w:p w14:paraId="4EE37FE8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, e,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HCT116 cells were transfected with Empty vector (EV) or TRIM15-YFP</w:t>
      </w:r>
      <w:r>
        <w:rPr>
          <w:rFonts w:ascii="Times New Roman" w:hAnsi="Times New Roman" w:cs="Times New Roman"/>
        </w:rPr>
        <w:t xml:space="preserve"> and subjected to Western blot</w:t>
      </w:r>
      <w:r>
        <w:rPr>
          <w:rFonts w:ascii="Times New Roman" w:hAnsi="Times New Roman" w:cs="Times New Roman"/>
          <w:b/>
          <w:bCs/>
        </w:rPr>
        <w:t xml:space="preserve"> (d)</w:t>
      </w:r>
      <w:r>
        <w:rPr>
          <w:rFonts w:ascii="Times New Roman" w:hAnsi="Times New Roman" w:cs="Times New Roman"/>
        </w:rPr>
        <w:t xml:space="preserve"> and immunofluorescence staining </w:t>
      </w:r>
      <w:r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 xml:space="preserve">Scale bar, 2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.</w:t>
      </w:r>
    </w:p>
    <w:p w14:paraId="08AED9ED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Cytosolic and nuclear fractions of </w:t>
      </w:r>
      <w:r>
        <w:rPr>
          <w:rFonts w:ascii="Times New Roman" w:hAnsi="Times New Roman" w:cs="Times New Roman"/>
        </w:rPr>
        <w:t>HEK293T</w:t>
      </w:r>
      <w:r>
        <w:rPr>
          <w:rFonts w:ascii="Times New Roman" w:hAnsi="Times New Roman" w:cs="Times New Roman" w:hint="eastAsia"/>
        </w:rPr>
        <w:t xml:space="preserve"> cells</w:t>
      </w:r>
      <w:r>
        <w:rPr>
          <w:rFonts w:ascii="Times New Roman" w:hAnsi="Times New Roman" w:cs="Times New Roman"/>
        </w:rPr>
        <w:t>, which were</w:t>
      </w:r>
      <w:r>
        <w:rPr>
          <w:rFonts w:ascii="Times New Roman" w:hAnsi="Times New Roman" w:cs="Times New Roman" w:hint="eastAsia"/>
        </w:rPr>
        <w:t xml:space="preserve"> transfected with EV or TRIM15-YFP </w:t>
      </w:r>
      <w:r>
        <w:rPr>
          <w:rFonts w:ascii="Times New Roman" w:hAnsi="Times New Roman" w:cs="Times New Roman"/>
        </w:rPr>
        <w:t>and then</w:t>
      </w:r>
      <w:r>
        <w:rPr>
          <w:rFonts w:ascii="Times New Roman" w:hAnsi="Times New Roman" w:cs="Times New Roman" w:hint="eastAsia"/>
        </w:rPr>
        <w:t xml:space="preserve"> treated with or without Wnt3a</w:t>
      </w:r>
      <w:r>
        <w:rPr>
          <w:rFonts w:ascii="Times New Roman" w:hAnsi="Times New Roman" w:cs="Times New Roman"/>
        </w:rPr>
        <w:t xml:space="preserve"> medium</w:t>
      </w:r>
      <w:r>
        <w:rPr>
          <w:rFonts w:ascii="Times New Roman" w:hAnsi="Times New Roman" w:cs="Times New Roman" w:hint="eastAsia"/>
        </w:rPr>
        <w:t xml:space="preserve"> for 2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, were analyzed by Western blot using specified antibodies.</w:t>
      </w:r>
      <w:r>
        <w:rPr>
          <w:rFonts w:ascii="Times New Roman" w:hAnsi="Times New Roman" w:cs="Times New Roman" w:hint="eastAsia"/>
        </w:rPr>
        <w:t xml:space="preserve"> </w:t>
      </w:r>
    </w:p>
    <w:p w14:paraId="36EB0921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g,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romotion of Wnt3a-induced </w:t>
      </w:r>
      <w:proofErr w:type="spellStart"/>
      <w:r>
        <w:rPr>
          <w:rFonts w:ascii="Times New Roman" w:hAnsi="Times New Roman" w:cs="Times New Roman"/>
        </w:rPr>
        <w:t>Wnt</w:t>
      </w:r>
      <w:proofErr w:type="spellEnd"/>
      <w:r>
        <w:rPr>
          <w:rFonts w:ascii="Times New Roman" w:hAnsi="Times New Roman" w:cs="Times New Roman"/>
        </w:rPr>
        <w:t xml:space="preserve"> activity by TRIM15 was assessed using the </w:t>
      </w:r>
      <w:proofErr w:type="spellStart"/>
      <w:r>
        <w:rPr>
          <w:rFonts w:ascii="Times New Roman" w:hAnsi="Times New Roman" w:cs="Times New Roman"/>
        </w:rPr>
        <w:t>TOPflash</w:t>
      </w:r>
      <w:proofErr w:type="spellEnd"/>
      <w:r>
        <w:rPr>
          <w:rFonts w:ascii="Times New Roman" w:hAnsi="Times New Roman" w:cs="Times New Roman"/>
        </w:rPr>
        <w:t xml:space="preserve"> reporter assay.</w:t>
      </w:r>
      <w:r>
        <w:rPr>
          <w:rFonts w:ascii="Times New Roman" w:hAnsi="Times New Roman" w:cs="Times New Roman" w:hint="eastAsia"/>
        </w:rPr>
        <w:t xml:space="preserve"> </w:t>
      </w:r>
    </w:p>
    <w:p w14:paraId="71C9FB05" w14:textId="02357366" w:rsidR="00C46B30" w:rsidRPr="00FB2D69" w:rsidRDefault="00C46B30" w:rsidP="00271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Extended Data Fig. 4</w:t>
      </w:r>
      <w:r>
        <w:rPr>
          <w:rFonts w:ascii="Times New Roman" w:hAnsi="Times New Roman" w:cs="Times New Roman"/>
          <w:b/>
        </w:rPr>
        <w:t xml:space="preserve"> Molecular simulation of the TRIM15-Axin1 complex</w:t>
      </w:r>
    </w:p>
    <w:p w14:paraId="6CAFEC52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,</w:t>
      </w:r>
      <w:r>
        <w:rPr>
          <w:rFonts w:ascii="Times New Roman" w:hAnsi="Times New Roman" w:cs="Times New Roman"/>
        </w:rPr>
        <w:t xml:space="preserve"> Simulated protein complexes of </w:t>
      </w:r>
      <w:r>
        <w:rPr>
          <w:rFonts w:ascii="Times New Roman" w:hAnsi="Times New Roman" w:cs="Times New Roman" w:hint="eastAsia"/>
        </w:rPr>
        <w:t xml:space="preserve">DIX domains of Axin1 proteins (denoted as Axin1-E for clarity in this </w:t>
      </w:r>
      <w:r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 w:hint="eastAsia"/>
        </w:rPr>
        <w:t>) form</w:t>
      </w:r>
      <w:r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 w:hint="eastAsia"/>
        </w:rPr>
        <w:t xml:space="preserve"> stable dimers with favorable interactions. Green and bright</w:t>
      </w:r>
      <w:r>
        <w:rPr>
          <w:rFonts w:ascii="Times New Roman" w:hAnsi="Times New Roman" w:cs="Times New Roman"/>
        </w:rPr>
        <w:t xml:space="preserve"> brown</w:t>
      </w:r>
      <w:r>
        <w:rPr>
          <w:rFonts w:ascii="Times New Roman" w:hAnsi="Times New Roman" w:cs="Times New Roman" w:hint="eastAsia"/>
        </w:rPr>
        <w:t xml:space="preserve"> colors represent the </w:t>
      </w:r>
      <w:r>
        <w:rPr>
          <w:rFonts w:ascii="Times New Roman" w:hAnsi="Times New Roman" w:cs="Times New Roman"/>
        </w:rPr>
        <w:t xml:space="preserve">two molecules </w:t>
      </w:r>
      <w:r>
        <w:rPr>
          <w:rFonts w:ascii="Times New Roman" w:hAnsi="Times New Roman" w:cs="Times New Roman" w:hint="eastAsia"/>
        </w:rPr>
        <w:t>of Axin1-E</w:t>
      </w:r>
      <w:r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</w:p>
    <w:p w14:paraId="3409E938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,</w:t>
      </w:r>
      <w:r>
        <w:rPr>
          <w:rFonts w:ascii="Times New Roman" w:hAnsi="Times New Roman" w:cs="Times New Roman"/>
        </w:rPr>
        <w:t xml:space="preserve"> Simulated protein complexes of </w:t>
      </w:r>
      <w:r>
        <w:rPr>
          <w:rFonts w:ascii="Times New Roman" w:hAnsi="Times New Roman" w:cs="Times New Roman" w:hint="eastAsia"/>
        </w:rPr>
        <w:t>Axin1-</w:t>
      </w:r>
      <w:r>
        <w:rPr>
          <w:rFonts w:ascii="Times New Roman" w:hAnsi="Times New Roman" w:cs="Times New Roman"/>
        </w:rPr>
        <w:t xml:space="preserve">D and </w:t>
      </w:r>
      <w:r>
        <w:rPr>
          <w:rFonts w:ascii="Times New Roman" w:hAnsi="Times New Roman" w:cs="Times New Roman" w:hint="eastAsia"/>
        </w:rPr>
        <w:t>Axin1-E show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teraction</w:t>
      </w:r>
      <w:r>
        <w:rPr>
          <w:rFonts w:ascii="Times New Roman" w:hAnsi="Times New Roman" w:cs="Times New Roman"/>
        </w:rPr>
        <w:t xml:space="preserve">s between </w:t>
      </w:r>
      <w:r>
        <w:rPr>
          <w:rFonts w:ascii="Times New Roman" w:hAnsi="Times New Roman" w:cs="Times New Roman" w:hint="eastAsia"/>
        </w:rPr>
        <w:t>them</w:t>
      </w:r>
      <w:r>
        <w:rPr>
          <w:rFonts w:ascii="Times New Roman" w:hAnsi="Times New Roman" w:cs="Times New Roman"/>
        </w:rPr>
        <w:t>. Blue</w:t>
      </w:r>
      <w:r>
        <w:rPr>
          <w:rFonts w:ascii="Times New Roman" w:hAnsi="Times New Roman" w:cs="Times New Roman" w:hint="eastAsia"/>
        </w:rPr>
        <w:t xml:space="preserve"> and bright</w:t>
      </w:r>
      <w:r>
        <w:rPr>
          <w:rFonts w:ascii="Times New Roman" w:hAnsi="Times New Roman" w:cs="Times New Roman"/>
        </w:rPr>
        <w:t xml:space="preserve"> brown</w:t>
      </w:r>
      <w:r>
        <w:rPr>
          <w:rFonts w:ascii="Times New Roman" w:hAnsi="Times New Roman" w:cs="Times New Roman" w:hint="eastAsia"/>
        </w:rPr>
        <w:t xml:space="preserve"> colors represent Axin1-</w:t>
      </w:r>
      <w:r>
        <w:rPr>
          <w:rFonts w:ascii="Times New Roman" w:hAnsi="Times New Roman" w:cs="Times New Roman"/>
        </w:rPr>
        <w:t xml:space="preserve">D and </w:t>
      </w:r>
      <w:r>
        <w:rPr>
          <w:rFonts w:ascii="Times New Roman" w:hAnsi="Times New Roman" w:cs="Times New Roman" w:hint="eastAsia"/>
        </w:rPr>
        <w:t>Axin1-E</w:t>
      </w:r>
      <w:r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</w:p>
    <w:p w14:paraId="7B44E4AE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, </w:t>
      </w:r>
      <w:r>
        <w:rPr>
          <w:rFonts w:ascii="Times New Roman" w:hAnsi="Times New Roman" w:cs="Times New Roman" w:hint="eastAsia"/>
        </w:rPr>
        <w:t>The morphology of the D and E regions of A</w:t>
      </w:r>
      <w:r>
        <w:rPr>
          <w:rFonts w:ascii="Times New Roman" w:hAnsi="Times New Roman" w:cs="Times New Roman"/>
        </w:rPr>
        <w:t>xin</w:t>
      </w:r>
      <w:r>
        <w:rPr>
          <w:rFonts w:ascii="Times New Roman" w:hAnsi="Times New Roman" w:cs="Times New Roman" w:hint="eastAsia"/>
        </w:rPr>
        <w:t>1 protein</w:t>
      </w:r>
      <w:r>
        <w:rPr>
          <w:rFonts w:ascii="Times New Roman" w:hAnsi="Times New Roman" w:cs="Times New Roman"/>
        </w:rPr>
        <w:t xml:space="preserve"> without TRIM15 interaction (Above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morphology of the D and E regions of A</w:t>
      </w:r>
      <w:r>
        <w:rPr>
          <w:rFonts w:ascii="Times New Roman" w:hAnsi="Times New Roman" w:cs="Times New Roman"/>
        </w:rPr>
        <w:t>xin</w:t>
      </w:r>
      <w:r>
        <w:rPr>
          <w:rFonts w:ascii="Times New Roman" w:hAnsi="Times New Roman" w:cs="Times New Roman" w:hint="eastAsia"/>
        </w:rPr>
        <w:t>1 protein following its interaction with TRIM15 protein</w:t>
      </w:r>
      <w:r>
        <w:rPr>
          <w:rFonts w:ascii="Times New Roman" w:hAnsi="Times New Roman" w:cs="Times New Roman"/>
        </w:rPr>
        <w:t xml:space="preserve"> (Below)</w:t>
      </w:r>
      <w:r>
        <w:rPr>
          <w:rFonts w:ascii="Times New Roman" w:hAnsi="Times New Roman" w:cs="Times New Roman" w:hint="eastAsia"/>
        </w:rPr>
        <w:t>.</w:t>
      </w:r>
      <w:bookmarkStart w:id="0" w:name="OLE_LINK8"/>
      <w:r>
        <w:rPr>
          <w:rFonts w:ascii="Times New Roman" w:hAnsi="Times New Roman" w:cs="Times New Roman"/>
        </w:rPr>
        <w:t xml:space="preserve"> </w:t>
      </w:r>
      <w:bookmarkEnd w:id="0"/>
    </w:p>
    <w:p w14:paraId="1D05D129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d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HEK293T cells were </w:t>
      </w:r>
      <w:r>
        <w:rPr>
          <w:rFonts w:ascii="Times New Roman" w:hAnsi="Times New Roman" w:cs="Times New Roman"/>
          <w:bCs/>
        </w:rPr>
        <w:t xml:space="preserve">transfected </w:t>
      </w:r>
      <w:r>
        <w:rPr>
          <w:rFonts w:ascii="Times New Roman" w:hAnsi="Times New Roman" w:cs="Times New Roman" w:hint="eastAsia"/>
          <w:bCs/>
        </w:rPr>
        <w:t>with</w:t>
      </w:r>
      <w:r>
        <w:rPr>
          <w:rFonts w:ascii="Times New Roman" w:hAnsi="Times New Roman" w:cs="Times New Roman" w:hint="eastAsia"/>
        </w:rPr>
        <w:t xml:space="preserve"> the indicated plasmid</w:t>
      </w:r>
      <w:r>
        <w:rPr>
          <w:rFonts w:ascii="Times New Roman" w:hAnsi="Times New Roman" w:cs="Times New Roman"/>
        </w:rPr>
        <w:t xml:space="preserve"> and then subjected to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-IP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  <w:bCs/>
        </w:rPr>
        <w:t xml:space="preserve">IP and WCL samples were examined by Western blot. </w:t>
      </w:r>
    </w:p>
    <w:p w14:paraId="0335E5BE" w14:textId="2B70DFD2" w:rsidR="00C46B30" w:rsidRPr="00FB2D69" w:rsidRDefault="00C46B30" w:rsidP="002710C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Extended Data Fig. 5</w:t>
      </w:r>
      <w:r>
        <w:rPr>
          <w:rFonts w:ascii="Times New Roman" w:hAnsi="Times New Roman" w:cs="Times New Roman"/>
          <w:b/>
        </w:rPr>
        <w:t xml:space="preserve"> TRIM15 is required for colorectal cancer cell proliferation</w:t>
      </w:r>
    </w:p>
    <w:p w14:paraId="45BB6751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, c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DLD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1 and HCT116 were transfected with </w:t>
      </w:r>
      <w:r>
        <w:rPr>
          <w:rFonts w:ascii="Times New Roman" w:hAnsi="Times New Roman" w:cs="Times New Roman"/>
        </w:rPr>
        <w:t xml:space="preserve">either </w:t>
      </w:r>
      <w:proofErr w:type="spellStart"/>
      <w:r>
        <w:rPr>
          <w:rFonts w:ascii="Times New Roman" w:hAnsi="Times New Roman" w:cs="Times New Roman"/>
        </w:rPr>
        <w:t>siCtrl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siTRIM15s</w:t>
      </w:r>
      <w:r>
        <w:rPr>
          <w:rFonts w:ascii="Times New Roman" w:hAnsi="Times New Roman" w:cs="Times New Roman" w:hint="eastAsia"/>
        </w:rPr>
        <w:t>. WC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nuclear samples were </w:t>
      </w:r>
      <w:r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 w:hint="eastAsia"/>
        </w:rPr>
        <w:t xml:space="preserve"> by Western bl</w:t>
      </w:r>
      <w:r>
        <w:rPr>
          <w:rFonts w:ascii="Times New Roman" w:hAnsi="Times New Roman" w:cs="Times New Roman" w:hint="eastAsia"/>
          <w:bCs/>
        </w:rPr>
        <w:t>ot</w:t>
      </w:r>
      <w:r>
        <w:rPr>
          <w:rFonts w:ascii="Times New Roman" w:hAnsi="Times New Roman" w:cs="Times New Roman"/>
          <w:b/>
        </w:rPr>
        <w:t xml:space="preserve"> (a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>,</w:t>
      </w:r>
      <w:r>
        <w:rPr>
          <w:rFonts w:ascii="Times New Roman" w:hAnsi="Times New Roman" w:cs="Times New Roman"/>
          <w:bCs/>
        </w:rPr>
        <w:t xml:space="preserve"> and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cell </w:t>
      </w:r>
      <w:r>
        <w:rPr>
          <w:rFonts w:ascii="Times New Roman" w:hAnsi="Times New Roman" w:cs="Times New Roman" w:hint="eastAsia"/>
          <w:bCs/>
        </w:rPr>
        <w:t xml:space="preserve">proliferation was tested </w:t>
      </w:r>
      <w:r>
        <w:rPr>
          <w:rFonts w:ascii="Times New Roman" w:hAnsi="Times New Roman" w:cs="Times New Roman"/>
          <w:bCs/>
        </w:rPr>
        <w:t>using</w:t>
      </w:r>
      <w:r>
        <w:rPr>
          <w:rFonts w:ascii="Times New Roman" w:hAnsi="Times New Roman" w:cs="Times New Roman" w:hint="eastAsia"/>
          <w:bCs/>
        </w:rPr>
        <w:t xml:space="preserve"> CCK8</w:t>
      </w:r>
      <w:r>
        <w:rPr>
          <w:rFonts w:ascii="Times New Roman" w:hAnsi="Times New Roman" w:cs="Times New Roman"/>
          <w:bCs/>
        </w:rPr>
        <w:t xml:space="preserve"> assay</w:t>
      </w:r>
      <w:r>
        <w:rPr>
          <w:rFonts w:ascii="Times New Roman" w:hAnsi="Times New Roman" w:cs="Times New Roman"/>
          <w:b/>
        </w:rPr>
        <w:t xml:space="preserve"> (c)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 w:hint="eastAsia"/>
          <w:bCs/>
        </w:rPr>
        <w:t xml:space="preserve"> </w:t>
      </w:r>
    </w:p>
    <w:p w14:paraId="4177583C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b, </w:t>
      </w:r>
      <w:proofErr w:type="spellStart"/>
      <w:r>
        <w:rPr>
          <w:rFonts w:ascii="Times New Roman" w:hAnsi="Times New Roman" w:cs="Times New Roman"/>
        </w:rPr>
        <w:t>TOPflash</w:t>
      </w:r>
      <w:proofErr w:type="spellEnd"/>
      <w:r>
        <w:rPr>
          <w:rFonts w:ascii="Times New Roman" w:hAnsi="Times New Roman" w:cs="Times New Roman"/>
        </w:rPr>
        <w:t xml:space="preserve"> reporter assay analysis of </w:t>
      </w:r>
      <w:proofErr w:type="spellStart"/>
      <w:r>
        <w:rPr>
          <w:rFonts w:ascii="Times New Roman" w:hAnsi="Times New Roman" w:cs="Times New Roman"/>
        </w:rPr>
        <w:t>Wnt</w:t>
      </w:r>
      <w:proofErr w:type="spellEnd"/>
      <w:r>
        <w:rPr>
          <w:rFonts w:ascii="Times New Roman" w:hAnsi="Times New Roman" w:cs="Times New Roman"/>
        </w:rPr>
        <w:t xml:space="preserve"> activity in HCT116 cells transfected with either </w:t>
      </w:r>
      <w:proofErr w:type="spellStart"/>
      <w:r>
        <w:rPr>
          <w:rFonts w:ascii="Times New Roman" w:hAnsi="Times New Roman" w:cs="Times New Roman"/>
        </w:rPr>
        <w:t>siCtrl</w:t>
      </w:r>
      <w:proofErr w:type="spellEnd"/>
      <w:r>
        <w:rPr>
          <w:rFonts w:ascii="Times New Roman" w:hAnsi="Times New Roman" w:cs="Times New Roman"/>
        </w:rPr>
        <w:t xml:space="preserve"> or siTRIM15s.</w:t>
      </w:r>
    </w:p>
    <w:p w14:paraId="1A80BD0E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, e, </w:t>
      </w:r>
      <w:r>
        <w:rPr>
          <w:rFonts w:ascii="Times New Roman" w:hAnsi="Times New Roman" w:cs="Times New Roman" w:hint="eastAsia"/>
        </w:rPr>
        <w:t xml:space="preserve">HCT116 cells transfected with </w:t>
      </w:r>
      <w:bookmarkStart w:id="1" w:name="OLE_LINK10"/>
      <w:proofErr w:type="spellStart"/>
      <w:r>
        <w:rPr>
          <w:rFonts w:ascii="Times New Roman" w:hAnsi="Times New Roman" w:cs="Times New Roman"/>
        </w:rPr>
        <w:t>siCtr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bookmarkEnd w:id="1"/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siTRIM15 were</w:t>
      </w:r>
      <w:r>
        <w:rPr>
          <w:rFonts w:ascii="Times New Roman" w:hAnsi="Times New Roman" w:cs="Times New Roman" w:hint="eastAsia"/>
        </w:rPr>
        <w:t xml:space="preserve"> subcutaneous</w:t>
      </w:r>
      <w:r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 w:hint="eastAsia"/>
        </w:rPr>
        <w:t xml:space="preserve"> inject</w:t>
      </w:r>
      <w:r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 w:hint="eastAsia"/>
        </w:rPr>
        <w:t xml:space="preserve">into nude mice. After </w:t>
      </w:r>
      <w:r>
        <w:rPr>
          <w:rFonts w:ascii="Times New Roman" w:hAnsi="Times New Roman" w:cs="Times New Roman"/>
        </w:rPr>
        <w:t>two weeks</w:t>
      </w:r>
      <w:r>
        <w:rPr>
          <w:rFonts w:ascii="Times New Roman" w:hAnsi="Times New Roman" w:cs="Times New Roman" w:hint="eastAsia"/>
        </w:rPr>
        <w:t>, the mice were euthanized, and the tumors were excised, photographed (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 w:hint="eastAsia"/>
        </w:rPr>
        <w:t xml:space="preserve">), and weighed </w:t>
      </w:r>
      <w:r>
        <w:rPr>
          <w:rFonts w:ascii="Times New Roman" w:hAnsi="Times New Roman" w:cs="Times New Roman"/>
          <w:b/>
          <w:bCs/>
        </w:rPr>
        <w:t>(e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 w:hint="eastAsia"/>
        </w:rPr>
        <w:t>.</w:t>
      </w:r>
    </w:p>
    <w:p w14:paraId="57E191F5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-h, </w:t>
      </w:r>
      <w:r>
        <w:rPr>
          <w:rFonts w:ascii="Times New Roman" w:hAnsi="Times New Roman" w:cs="Times New Roman" w:hint="eastAsia"/>
          <w:bCs/>
        </w:rPr>
        <w:t>DLD</w:t>
      </w:r>
      <w:r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 w:hint="eastAsia"/>
          <w:bCs/>
        </w:rPr>
        <w:t xml:space="preserve">1 cells stably expressing </w:t>
      </w:r>
      <w:r>
        <w:rPr>
          <w:rFonts w:ascii="Times New Roman" w:hAnsi="Times New Roman" w:cs="Times New Roman"/>
          <w:bCs/>
        </w:rPr>
        <w:t>Control shRNA (</w:t>
      </w:r>
      <w:proofErr w:type="spellStart"/>
      <w:r>
        <w:rPr>
          <w:rFonts w:ascii="Times New Roman" w:hAnsi="Times New Roman" w:cs="Times New Roman"/>
          <w:bCs/>
        </w:rPr>
        <w:t>shCtrl</w:t>
      </w:r>
      <w:proofErr w:type="spellEnd"/>
      <w:r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 w:hint="eastAsia"/>
          <w:bCs/>
        </w:rPr>
        <w:t xml:space="preserve"> or TRIM15</w:t>
      </w:r>
      <w:r>
        <w:rPr>
          <w:rFonts w:ascii="Times New Roman" w:hAnsi="Times New Roman" w:cs="Times New Roman"/>
          <w:bCs/>
        </w:rPr>
        <w:t xml:space="preserve"> shRNA (shTRIM15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were examined by Western blot </w:t>
      </w:r>
      <w:r>
        <w:rPr>
          <w:rFonts w:ascii="Times New Roman" w:hAnsi="Times New Roman" w:cs="Times New Roman"/>
          <w:b/>
        </w:rPr>
        <w:t>(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 xml:space="preserve">, proliferation </w:t>
      </w:r>
      <w:r>
        <w:rPr>
          <w:rFonts w:ascii="Times New Roman" w:hAnsi="Times New Roman" w:cs="Times New Roman"/>
          <w:bCs/>
        </w:rPr>
        <w:t xml:space="preserve">was assessed </w:t>
      </w:r>
      <w:r>
        <w:rPr>
          <w:rFonts w:ascii="Times New Roman" w:hAnsi="Times New Roman" w:cs="Times New Roman" w:hint="eastAsia"/>
          <w:bCs/>
        </w:rPr>
        <w:t xml:space="preserve">by CCK8 </w:t>
      </w:r>
      <w:r>
        <w:rPr>
          <w:rFonts w:ascii="Times New Roman" w:hAnsi="Times New Roman" w:cs="Times New Roman"/>
          <w:bCs/>
        </w:rPr>
        <w:t>assa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/>
          <w:b/>
        </w:rPr>
        <w:t>g)</w:t>
      </w:r>
      <w:r>
        <w:rPr>
          <w:rFonts w:ascii="Times New Roman" w:hAnsi="Times New Roman" w:cs="Times New Roman" w:hint="eastAsia"/>
          <w:bCs/>
        </w:rPr>
        <w:t xml:space="preserve">, and the relative colony number was analyzed </w:t>
      </w:r>
      <w:r>
        <w:rPr>
          <w:rFonts w:ascii="Times New Roman" w:hAnsi="Times New Roman" w:cs="Times New Roman"/>
          <w:b/>
        </w:rPr>
        <w:t>(h)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14:paraId="03A955F9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Cs/>
        </w:rPr>
        <w:t>P</w:t>
      </w:r>
      <w:r w:rsidRPr="007A4DC5">
        <w:rPr>
          <w:rFonts w:ascii="Times New Roman" w:hAnsi="Times New Roman" w:cs="Times New Roman"/>
          <w:bCs/>
        </w:rPr>
        <w:t>roliferatio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of HCT116 WT and </w:t>
      </w:r>
      <w:r w:rsidRPr="007A4DC5">
        <w:rPr>
          <w:rFonts w:ascii="Times New Roman" w:hAnsi="Times New Roman" w:cs="Times New Roman"/>
          <w:i/>
          <w:iCs/>
        </w:rPr>
        <w:t>TRIM15</w:t>
      </w:r>
      <w:r>
        <w:rPr>
          <w:rFonts w:ascii="Times New Roman" w:hAnsi="Times New Roman" w:cs="Times New Roman"/>
        </w:rPr>
        <w:t xml:space="preserve"> KO cells with or without </w:t>
      </w:r>
      <w:r w:rsidRPr="007A4DC5">
        <w:rPr>
          <w:rFonts w:ascii="Symbol" w:hAnsi="Symbol" w:cs="Times New Roman"/>
        </w:rPr>
        <w:t>b</w:t>
      </w:r>
      <w:r>
        <w:rPr>
          <w:rFonts w:ascii="Times New Roman" w:hAnsi="Times New Roman" w:cs="Times New Roman"/>
        </w:rPr>
        <w:t>-catenin S37A was assessed by CCK8 assay. Data were shown as the ratio of absorbance on day 4 to that on day 1.</w:t>
      </w:r>
    </w:p>
    <w:p w14:paraId="3917C443" w14:textId="415F3D26" w:rsidR="00C46B30" w:rsidRPr="00A37F92" w:rsidRDefault="00C46B30" w:rsidP="00C46B3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j</w:t>
      </w:r>
      <w:r w:rsidRPr="00A37F92">
        <w:rPr>
          <w:rFonts w:ascii="Times New Roman" w:hAnsi="Times New Roman" w:cs="Times New Roman"/>
          <w:b/>
          <w:bCs/>
        </w:rPr>
        <w:t xml:space="preserve">, </w:t>
      </w:r>
      <w:r w:rsidRPr="00A37F92">
        <w:rPr>
          <w:rFonts w:ascii="Times New Roman" w:hAnsi="Times New Roman" w:cs="Times New Roman"/>
        </w:rPr>
        <w:t>HCT116 cells stably expressing TRIM15</w:t>
      </w:r>
      <w:r>
        <w:rPr>
          <w:rFonts w:ascii="Times New Roman" w:hAnsi="Times New Roman" w:cs="Times New Roman"/>
        </w:rPr>
        <w:t xml:space="preserve"> were examined by Western blot (left) and for proliferation (right). For the proliferation assay, cells were treated with or without 10 </w:t>
      </w:r>
      <w:proofErr w:type="spellStart"/>
      <w:r>
        <w:rPr>
          <w:rFonts w:ascii="Times New Roman" w:hAnsi="Times New Roman" w:cs="Times New Roman"/>
          <w:color w:val="000000" w:themeColor="text1"/>
        </w:rPr>
        <w:t>μM</w:t>
      </w:r>
      <w:proofErr w:type="spellEnd"/>
      <w:r>
        <w:rPr>
          <w:rFonts w:ascii="Times New Roman" w:hAnsi="Times New Roman" w:cs="Times New Roman"/>
        </w:rPr>
        <w:t xml:space="preserve"> ICG-001 for 24 h was assessed by CCK8 (right). Data were shown as the ratio of absorbance on day 2 to that on day 1.</w:t>
      </w:r>
    </w:p>
    <w:p w14:paraId="5FD1121C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</w:rPr>
        <w:t xml:space="preserve">Data are Mean </w:t>
      </w:r>
      <w:r>
        <w:rPr>
          <w:rFonts w:ascii="Times New Roman" w:hAnsi="Times New Roman" w:cs="Times New Roman"/>
          <w:bCs/>
        </w:rPr>
        <w:t>±</w:t>
      </w:r>
      <w:r>
        <w:rPr>
          <w:rFonts w:ascii="Times New Roman" w:hAnsi="Times New Roman" w:cs="Times New Roman" w:hint="eastAsia"/>
          <w:bCs/>
        </w:rPr>
        <w:t xml:space="preserve"> SD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</w:rPr>
        <w:t>Two-tailed Student</w:t>
      </w:r>
      <w:r>
        <w:rPr>
          <w:rFonts w:ascii="Times New Roman" w:hAnsi="Times New Roman" w:cs="Times New Roman"/>
          <w:bCs/>
          <w:color w:val="000000" w:themeColor="text1"/>
        </w:rPr>
        <w:t>’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s t-test for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</w:rPr>
        <w:t>e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</w:rPr>
        <w:t>g, h</w:t>
      </w:r>
      <w:r>
        <w:rPr>
          <w:rFonts w:ascii="Times New Roman" w:hAnsi="Times New Roman" w:cs="Times New Roman"/>
          <w:bCs/>
          <w:color w:val="000000" w:themeColor="text1"/>
        </w:rPr>
        <w:t>; One-way ANOVA for</w:t>
      </w:r>
      <w:r>
        <w:rPr>
          <w:rFonts w:ascii="Times New Roman" w:hAnsi="Times New Roman" w:cs="Times New Roman"/>
          <w:b/>
          <w:color w:val="000000" w:themeColor="text1"/>
        </w:rPr>
        <w:t xml:space="preserve"> b,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, j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</w:p>
    <w:p w14:paraId="72B098DB" w14:textId="0719424F" w:rsidR="00C46B30" w:rsidRPr="00FB2D69" w:rsidRDefault="00C46B30" w:rsidP="002710C0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/>
        </w:rPr>
        <w:t>Extended Data Fig. 6</w:t>
      </w:r>
      <w:r>
        <w:rPr>
          <w:rFonts w:ascii="Times New Roman" w:hAnsi="Times New Roman" w:cs="Times New Roman"/>
          <w:b/>
        </w:rPr>
        <w:t xml:space="preserve"> Two CRC mouse models</w:t>
      </w:r>
    </w:p>
    <w:p w14:paraId="7BE4FDD8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, b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 breeding schematic for mice of two genotypes, </w:t>
      </w:r>
      <w:r>
        <w:rPr>
          <w:rFonts w:ascii="Times New Roman" w:hAnsi="Times New Roman" w:cs="Times New Roman" w:hint="eastAsia"/>
          <w:bCs/>
          <w:i/>
        </w:rPr>
        <w:t>TRIM15</w:t>
      </w:r>
      <w:r>
        <w:rPr>
          <w:rFonts w:ascii="Times New Roman" w:hAnsi="Times New Roman" w:cs="Times New Roman" w:hint="eastAsia"/>
          <w:bCs/>
          <w:vertAlign w:val="superscript"/>
        </w:rPr>
        <w:t>flox/</w:t>
      </w: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flox</w:t>
      </w:r>
      <w:proofErr w:type="spellEnd"/>
      <w:r>
        <w:rPr>
          <w:rFonts w:ascii="Times New Roman" w:hAnsi="Times New Roman" w:cs="Times New Roman" w:hint="eastAsia"/>
          <w:bCs/>
        </w:rPr>
        <w:t xml:space="preserve">; Vil-CreERT2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  <w:bCs/>
        </w:rPr>
        <w:t xml:space="preserve">) and tamoxifen-induced </w:t>
      </w:r>
      <w:r>
        <w:rPr>
          <w:rFonts w:ascii="Times New Roman" w:hAnsi="Times New Roman" w:cs="Times New Roman" w:hint="eastAsia"/>
          <w:bCs/>
          <w:i/>
        </w:rPr>
        <w:t>T</w:t>
      </w:r>
      <w:r>
        <w:rPr>
          <w:rFonts w:ascii="Times New Roman" w:hAnsi="Times New Roman" w:cs="Times New Roman"/>
          <w:bCs/>
          <w:i/>
        </w:rPr>
        <w:t>rim</w:t>
      </w:r>
      <w:r>
        <w:rPr>
          <w:rFonts w:ascii="Times New Roman" w:hAnsi="Times New Roman" w:cs="Times New Roman" w:hint="eastAsia"/>
          <w:bCs/>
          <w:i/>
        </w:rPr>
        <w:t>15</w:t>
      </w:r>
      <w:r>
        <w:rPr>
          <w:rFonts w:ascii="Times New Roman" w:hAnsi="Times New Roman" w:cs="Times New Roman" w:hint="eastAsia"/>
          <w:bCs/>
          <w:vertAlign w:val="superscript"/>
        </w:rPr>
        <w:t>flox/</w:t>
      </w: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flox</w:t>
      </w:r>
      <w:proofErr w:type="spellEnd"/>
      <w:r>
        <w:rPr>
          <w:rFonts w:ascii="Times New Roman" w:hAnsi="Times New Roman" w:cs="Times New Roman" w:hint="eastAsia"/>
          <w:bCs/>
        </w:rPr>
        <w:t>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Vil-CreERT2</w:t>
      </w:r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ΔIEC</w:t>
      </w:r>
      <w:r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The genotyping was </w:t>
      </w:r>
      <w:r>
        <w:rPr>
          <w:rFonts w:ascii="Times New Roman" w:hAnsi="Times New Roman" w:cs="Times New Roman"/>
          <w:bCs/>
        </w:rPr>
        <w:t>examined</w:t>
      </w:r>
      <w:r>
        <w:rPr>
          <w:rFonts w:ascii="Times New Roman" w:hAnsi="Times New Roman" w:cs="Times New Roman" w:hint="eastAsia"/>
          <w:bCs/>
        </w:rPr>
        <w:t xml:space="preserve"> by </w:t>
      </w:r>
      <w:r>
        <w:rPr>
          <w:rFonts w:ascii="Times New Roman" w:hAnsi="Times New Roman" w:cs="Times New Roman"/>
          <w:bCs/>
        </w:rPr>
        <w:t xml:space="preserve">agarose gel electrophoresis </w:t>
      </w:r>
      <w:r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 w:hint="eastAsia"/>
          <w:bCs/>
        </w:rPr>
        <w:t>.</w:t>
      </w:r>
    </w:p>
    <w:p w14:paraId="1AEB4414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qPCR</w:t>
      </w:r>
      <w:r>
        <w:rPr>
          <w:rFonts w:ascii="Times New Roman" w:hAnsi="Times New Roman" w:cs="Times New Roman"/>
          <w:bCs/>
        </w:rPr>
        <w:t xml:space="preserve"> analysis of the mRNA level of Trim15 in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  <w:bCs/>
        </w:rPr>
        <w:t xml:space="preserve"> mice and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 xml:space="preserve">ΔIEC </w:t>
      </w:r>
      <w:r>
        <w:rPr>
          <w:rFonts w:ascii="Times New Roman" w:hAnsi="Times New Roman" w:cs="Times New Roman"/>
        </w:rPr>
        <w:t>mice.</w:t>
      </w:r>
    </w:p>
    <w:p w14:paraId="4E9F6970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d, e, </w:t>
      </w:r>
      <w:r>
        <w:rPr>
          <w:rFonts w:ascii="Times New Roman" w:hAnsi="Times New Roman" w:cs="Times New Roman"/>
          <w:bCs/>
        </w:rPr>
        <w:t xml:space="preserve">A breeding schematic for mice of two genotypes, </w:t>
      </w:r>
      <w:r>
        <w:rPr>
          <w:rFonts w:ascii="Times New Roman" w:hAnsi="Times New Roman" w:cs="Times New Roman" w:hint="eastAsia"/>
          <w:bCs/>
          <w:i/>
        </w:rPr>
        <w:t>T</w:t>
      </w:r>
      <w:r>
        <w:rPr>
          <w:rFonts w:ascii="Times New Roman" w:hAnsi="Times New Roman" w:cs="Times New Roman"/>
          <w:bCs/>
          <w:i/>
        </w:rPr>
        <w:t>rim</w:t>
      </w:r>
      <w:r>
        <w:rPr>
          <w:rFonts w:ascii="Times New Roman" w:hAnsi="Times New Roman" w:cs="Times New Roman" w:hint="eastAsia"/>
          <w:bCs/>
          <w:i/>
        </w:rPr>
        <w:t>15</w:t>
      </w:r>
      <w:r>
        <w:rPr>
          <w:rFonts w:ascii="Times New Roman" w:hAnsi="Times New Roman" w:cs="Times New Roman" w:hint="eastAsia"/>
          <w:bCs/>
          <w:vertAlign w:val="superscript"/>
        </w:rPr>
        <w:t>flox/</w:t>
      </w: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flox</w:t>
      </w:r>
      <w:proofErr w:type="spellEnd"/>
      <w:r>
        <w:rPr>
          <w:rFonts w:ascii="Times New Roman" w:hAnsi="Times New Roman" w:cs="Times New Roman" w:hint="eastAsia"/>
          <w:bCs/>
        </w:rPr>
        <w:t xml:space="preserve">;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 w:hint="eastAsia"/>
          <w:bCs/>
        </w:rPr>
        <w:t xml:space="preserve">Vil-CreERT2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 xml:space="preserve">) and tamoxifen-induced </w:t>
      </w:r>
      <w:r>
        <w:rPr>
          <w:rFonts w:ascii="Times New Roman" w:hAnsi="Times New Roman" w:cs="Times New Roman" w:hint="eastAsia"/>
          <w:bCs/>
          <w:i/>
        </w:rPr>
        <w:t>T</w:t>
      </w:r>
      <w:r>
        <w:rPr>
          <w:rFonts w:ascii="Times New Roman" w:hAnsi="Times New Roman" w:cs="Times New Roman"/>
          <w:bCs/>
          <w:i/>
        </w:rPr>
        <w:t>rim</w:t>
      </w:r>
      <w:r>
        <w:rPr>
          <w:rFonts w:ascii="Times New Roman" w:hAnsi="Times New Roman" w:cs="Times New Roman" w:hint="eastAsia"/>
          <w:bCs/>
          <w:i/>
        </w:rPr>
        <w:t>15</w:t>
      </w:r>
      <w:r>
        <w:rPr>
          <w:rFonts w:ascii="Times New Roman" w:hAnsi="Times New Roman" w:cs="Times New Roman" w:hint="eastAsia"/>
          <w:bCs/>
          <w:vertAlign w:val="superscript"/>
        </w:rPr>
        <w:t>flox/</w:t>
      </w: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flox</w:t>
      </w:r>
      <w:proofErr w:type="spellEnd"/>
      <w:r>
        <w:rPr>
          <w:rFonts w:ascii="Times New Roman" w:hAnsi="Times New Roman" w:cs="Times New Roman" w:hint="eastAsia"/>
          <w:bCs/>
        </w:rPr>
        <w:t>;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 w:hint="eastAsia"/>
          <w:bCs/>
        </w:rPr>
        <w:t>Vil-CreERT2</w:t>
      </w:r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ΔIEC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/>
        </w:rPr>
        <w:t xml:space="preserve"> (d)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The genotyping was </w:t>
      </w:r>
      <w:r>
        <w:rPr>
          <w:rFonts w:ascii="Times New Roman" w:hAnsi="Times New Roman" w:cs="Times New Roman"/>
          <w:bCs/>
        </w:rPr>
        <w:t>examined</w:t>
      </w:r>
      <w:r>
        <w:rPr>
          <w:rFonts w:ascii="Times New Roman" w:hAnsi="Times New Roman" w:cs="Times New Roman" w:hint="eastAsia"/>
          <w:bCs/>
        </w:rPr>
        <w:t xml:space="preserve"> by </w:t>
      </w:r>
      <w:r>
        <w:rPr>
          <w:rFonts w:ascii="Times New Roman" w:hAnsi="Times New Roman" w:cs="Times New Roman"/>
          <w:bCs/>
        </w:rPr>
        <w:t xml:space="preserve">agarose gel electrophoresis </w:t>
      </w:r>
      <w:r>
        <w:rPr>
          <w:rFonts w:ascii="Times New Roman" w:hAnsi="Times New Roman" w:cs="Times New Roman"/>
          <w:b/>
        </w:rPr>
        <w:t>(e)</w:t>
      </w:r>
      <w:r>
        <w:rPr>
          <w:rFonts w:ascii="Times New Roman" w:hAnsi="Times New Roman" w:cs="Times New Roman" w:hint="eastAsia"/>
          <w:bCs/>
        </w:rPr>
        <w:t>.</w:t>
      </w:r>
    </w:p>
    <w:p w14:paraId="549CD40A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, </w:t>
      </w:r>
      <w:r>
        <w:rPr>
          <w:rFonts w:ascii="Times New Roman" w:hAnsi="Times New Roman" w:cs="Times New Roman"/>
          <w:bCs/>
        </w:rPr>
        <w:t>Schematic illustration of</w:t>
      </w:r>
      <w:r>
        <w:rPr>
          <w:rFonts w:ascii="Times New Roman" w:hAnsi="Times New Roman" w:cs="Times New Roman"/>
        </w:rPr>
        <w:t xml:space="preserve"> conditional deletion of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Trim15</w:t>
      </w:r>
      <w:r>
        <w:rPr>
          <w:rFonts w:ascii="Times New Roman" w:hAnsi="Times New Roman" w:cs="Times New Roman" w:hint="eastAsia"/>
          <w:iCs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T</w:t>
      </w:r>
      <w:r>
        <w:rPr>
          <w:rFonts w:ascii="Times New Roman" w:hAnsi="Times New Roman" w:cs="Times New Roman"/>
          <w:i/>
          <w:iCs/>
        </w:rPr>
        <w:t>rim</w:t>
      </w:r>
      <w:r>
        <w:rPr>
          <w:rFonts w:ascii="Times New Roman" w:hAnsi="Times New Roman" w:cs="Times New Roman" w:hint="eastAsia"/>
          <w:i/>
          <w:iCs/>
        </w:rPr>
        <w:t>15</w:t>
      </w:r>
      <w:r>
        <w:rPr>
          <w:rFonts w:ascii="Times New Roman" w:hAnsi="Times New Roman" w:cs="Times New Roman" w:hint="eastAsia"/>
          <w:vertAlign w:val="superscript"/>
        </w:rPr>
        <w:t>flox/</w:t>
      </w:r>
      <w:proofErr w:type="spellStart"/>
      <w:r>
        <w:rPr>
          <w:rFonts w:ascii="Times New Roman" w:hAnsi="Times New Roman" w:cs="Times New Roman" w:hint="eastAsia"/>
          <w:vertAlign w:val="superscript"/>
        </w:rPr>
        <w:t>flox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  <w:i/>
          <w:iCs/>
        </w:rPr>
        <w:t>Vil-cre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ERT2</w:t>
      </w:r>
      <w:r>
        <w:rPr>
          <w:rFonts w:ascii="Times New Roman" w:hAnsi="Times New Roman" w:cs="Times New Roman" w:hint="eastAsia"/>
        </w:rPr>
        <w:t xml:space="preserve"> mice</w:t>
      </w:r>
      <w:r>
        <w:rPr>
          <w:rFonts w:ascii="Times New Roman" w:hAnsi="Times New Roman" w:cs="Times New Roman"/>
        </w:rPr>
        <w:t>.</w:t>
      </w:r>
    </w:p>
    <w:p w14:paraId="1F7F621F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, </w:t>
      </w:r>
      <w:r>
        <w:rPr>
          <w:rFonts w:ascii="Times New Roman" w:hAnsi="Times New Roman" w:cs="Times New Roman" w:hint="eastAsia"/>
          <w:bCs/>
        </w:rPr>
        <w:t>qPCR</w:t>
      </w:r>
      <w:r>
        <w:rPr>
          <w:rFonts w:ascii="Times New Roman" w:hAnsi="Times New Roman" w:cs="Times New Roman"/>
          <w:bCs/>
        </w:rPr>
        <w:t xml:space="preserve"> analysis of the mRNA level of Trim15 in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 xml:space="preserve"> mice and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ΔIEC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 xml:space="preserve">/+ </w:t>
      </w:r>
      <w:r>
        <w:rPr>
          <w:rFonts w:ascii="Times New Roman" w:hAnsi="Times New Roman" w:cs="Times New Roman"/>
        </w:rPr>
        <w:t>mice.</w:t>
      </w:r>
    </w:p>
    <w:p w14:paraId="74E3F49C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h, 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presentative gross macroscopic image of the</w:t>
      </w:r>
      <w:r>
        <w:rPr>
          <w:rFonts w:ascii="Times New Roman" w:hAnsi="Times New Roman" w:cs="Times New Roman"/>
        </w:rPr>
        <w:t xml:space="preserve"> colons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the number</w:t>
      </w:r>
      <w:r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 w:hint="eastAsia"/>
        </w:rPr>
        <w:t xml:space="preserve"> polyp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were shown for both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Cs/>
        </w:rPr>
        <w:t xml:space="preserve"> mice (</w:t>
      </w:r>
      <w:r>
        <w:rPr>
          <w:rFonts w:ascii="Times New Roman" w:hAnsi="Times New Roman" w:cs="Times New Roman"/>
          <w:bCs/>
          <w:color w:val="000000" w:themeColor="text1"/>
        </w:rPr>
        <w:t>n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=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8</w:t>
      </w:r>
      <w:r>
        <w:rPr>
          <w:rFonts w:ascii="Times New Roman" w:hAnsi="Times New Roman" w:cs="Times New Roman"/>
          <w:bCs/>
        </w:rPr>
        <w:t>) 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  <w:vertAlign w:val="superscript"/>
        </w:rPr>
        <w:t>ΔIEC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  <w:i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Apc</w:t>
      </w:r>
      <w:r>
        <w:rPr>
          <w:rFonts w:ascii="Times New Roman" w:hAnsi="Times New Roman" w:cs="Times New Roman" w:hint="eastAsia"/>
          <w:vertAlign w:val="superscript"/>
        </w:rPr>
        <w:t>Min</w:t>
      </w:r>
      <w:proofErr w:type="spellEnd"/>
      <w:r>
        <w:rPr>
          <w:rFonts w:ascii="Times New Roman" w:hAnsi="Times New Roman" w:cs="Times New Roman"/>
          <w:vertAlign w:val="superscript"/>
        </w:rPr>
        <w:t>/+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mice (</w:t>
      </w:r>
      <w:r>
        <w:rPr>
          <w:rFonts w:ascii="Times New Roman" w:hAnsi="Times New Roman" w:cs="Times New Roman"/>
          <w:bCs/>
          <w:color w:val="000000" w:themeColor="text1"/>
        </w:rPr>
        <w:t>n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=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9</w:t>
      </w:r>
      <w:r>
        <w:rPr>
          <w:rFonts w:ascii="Times New Roman" w:hAnsi="Times New Roman" w:cs="Times New Roman"/>
          <w:bCs/>
        </w:rPr>
        <w:t xml:space="preserve">). </w:t>
      </w:r>
      <w:r>
        <w:rPr>
          <w:rFonts w:ascii="Times New Roman" w:hAnsi="Times New Roman" w:cs="Times New Roman" w:hint="eastAsia"/>
          <w:bCs/>
        </w:rPr>
        <w:t xml:space="preserve">Data are Mean </w:t>
      </w:r>
      <w:r>
        <w:rPr>
          <w:rFonts w:ascii="Times New Roman" w:hAnsi="Times New Roman" w:cs="Times New Roman"/>
          <w:bCs/>
        </w:rPr>
        <w:t>±</w:t>
      </w:r>
      <w:r>
        <w:rPr>
          <w:rFonts w:ascii="Times New Roman" w:hAnsi="Times New Roman" w:cs="Times New Roman" w:hint="eastAsia"/>
          <w:bCs/>
        </w:rPr>
        <w:t xml:space="preserve"> SD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 w:hint="eastAsia"/>
          <w:bCs/>
        </w:rPr>
        <w:t>Two-tailed Student</w:t>
      </w:r>
      <w:r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 w:hint="eastAsia"/>
          <w:bCs/>
        </w:rPr>
        <w:t xml:space="preserve">s </w:t>
      </w:r>
      <w:r>
        <w:rPr>
          <w:rFonts w:ascii="Times New Roman" w:hAnsi="Times New Roman" w:cs="Times New Roman" w:hint="eastAsia"/>
          <w:bCs/>
          <w:i/>
          <w:iCs/>
        </w:rPr>
        <w:t>t</w:t>
      </w:r>
      <w:r>
        <w:rPr>
          <w:rFonts w:ascii="Times New Roman" w:hAnsi="Times New Roman" w:cs="Times New Roman" w:hint="eastAsia"/>
          <w:bCs/>
        </w:rPr>
        <w:t xml:space="preserve">-test for 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682BEB19" w14:textId="53C2EB72" w:rsidR="00C46B30" w:rsidRPr="00FB2D69" w:rsidRDefault="00C46B30" w:rsidP="002710C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Extended Data Fig. 7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nt</w:t>
      </w:r>
      <w:proofErr w:type="spellEnd"/>
      <w:r>
        <w:rPr>
          <w:rFonts w:ascii="Times New Roman" w:hAnsi="Times New Roman" w:cs="Times New Roman"/>
          <w:b/>
        </w:rPr>
        <w:t>/</w:t>
      </w:r>
      <w:r>
        <w:rPr>
          <w:rFonts w:ascii="Symbol" w:hAnsi="Symbol" w:cs="Times New Roman"/>
          <w:b/>
        </w:rPr>
        <w:t></w:t>
      </w:r>
      <w:r>
        <w:rPr>
          <w:rFonts w:ascii="Times New Roman" w:hAnsi="Times New Roman" w:cs="Times New Roman"/>
          <w:b/>
        </w:rPr>
        <w:t>-catenin signaling controls TRIM15 transcription</w:t>
      </w:r>
    </w:p>
    <w:p w14:paraId="77E7039B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, </w:t>
      </w:r>
      <w:r>
        <w:rPr>
          <w:rFonts w:ascii="Times New Roman" w:hAnsi="Times New Roman" w:cs="Times New Roman"/>
          <w:bCs/>
        </w:rPr>
        <w:t xml:space="preserve">Immunoblotting of TRIM15 in </w:t>
      </w:r>
      <w:r>
        <w:rPr>
          <w:rFonts w:ascii="Times New Roman" w:hAnsi="Times New Roman" w:cs="Times New Roman" w:hint="eastAsia"/>
        </w:rPr>
        <w:t>DLD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1 cells treated with ICG-001</w:t>
      </w:r>
      <w:r>
        <w:rPr>
          <w:rFonts w:ascii="Times New Roman" w:hAnsi="Times New Roman" w:cs="Times New Roman"/>
        </w:rPr>
        <w:t xml:space="preserve"> at the indicated concentrations</w:t>
      </w:r>
      <w:r>
        <w:rPr>
          <w:rFonts w:ascii="Times New Roman" w:hAnsi="Times New Roman" w:cs="Times New Roman" w:hint="eastAsia"/>
        </w:rPr>
        <w:t xml:space="preserve"> for 24 h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7482563A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, </w:t>
      </w:r>
      <w:r>
        <w:rPr>
          <w:rFonts w:ascii="Times New Roman" w:hAnsi="Times New Roman" w:cs="Times New Roman"/>
        </w:rPr>
        <w:t>qPCR analys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the mRNA level of TRIM15 in </w:t>
      </w:r>
      <w:r>
        <w:rPr>
          <w:rFonts w:ascii="Times New Roman" w:hAnsi="Times New Roman" w:cs="Times New Roman" w:hint="eastAsia"/>
        </w:rPr>
        <w:t>DLD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1 cells treated with ICG-001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 xml:space="preserve">20 </w:t>
      </w:r>
      <w:proofErr w:type="spellStart"/>
      <w:r>
        <w:rPr>
          <w:rFonts w:ascii="Times New Roman" w:hAnsi="Times New Roman" w:cs="Times New Roman"/>
          <w:color w:val="000000" w:themeColor="text1"/>
        </w:rPr>
        <w:t>μM</w:t>
      </w:r>
      <w:proofErr w:type="spellEnd"/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for 24 h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4732F844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DNA </w:t>
      </w:r>
      <w:r>
        <w:rPr>
          <w:rFonts w:ascii="Times New Roman" w:hAnsi="Times New Roman" w:cs="Times New Roman" w:hint="eastAsia"/>
        </w:rPr>
        <w:t>sequence of human</w:t>
      </w:r>
      <w:r>
        <w:rPr>
          <w:rFonts w:ascii="Times New Roman" w:hAnsi="Times New Roman" w:cs="Times New Roman" w:hint="eastAsia"/>
          <w:i/>
        </w:rPr>
        <w:t xml:space="preserve"> TRIM15</w:t>
      </w:r>
      <w:r>
        <w:rPr>
          <w:rFonts w:ascii="Times New Roman" w:hAnsi="Times New Roman" w:cs="Times New Roman" w:hint="eastAsia"/>
        </w:rPr>
        <w:t xml:space="preserve"> promoter region (-499 to 100).</w:t>
      </w:r>
      <w:r>
        <w:rPr>
          <w:rFonts w:ascii="Times New Roman" w:hAnsi="Times New Roman" w:cs="Times New Roman"/>
        </w:rPr>
        <w:t xml:space="preserve"> The red indicates TCF4-conserved binding motif in </w:t>
      </w:r>
      <w:r>
        <w:rPr>
          <w:rFonts w:ascii="Times New Roman" w:hAnsi="Times New Roman" w:cs="Times New Roman"/>
          <w:i/>
          <w:iCs/>
        </w:rPr>
        <w:t>TRIM15</w:t>
      </w:r>
      <w:r>
        <w:rPr>
          <w:rFonts w:ascii="Times New Roman" w:hAnsi="Times New Roman" w:cs="Times New Roman"/>
        </w:rPr>
        <w:t xml:space="preserve"> promoter sequence.</w:t>
      </w:r>
    </w:p>
    <w:p w14:paraId="096B12A9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d, </w:t>
      </w:r>
      <w:r>
        <w:rPr>
          <w:rFonts w:ascii="Times New Roman" w:hAnsi="Times New Roman" w:cs="Times New Roman"/>
        </w:rPr>
        <w:t xml:space="preserve">Dual-luciferase reporter assay analysis of the activity of </w:t>
      </w:r>
      <w:r>
        <w:rPr>
          <w:rFonts w:ascii="Times New Roman" w:hAnsi="Times New Roman" w:cs="Times New Roman"/>
          <w:i/>
        </w:rPr>
        <w:t>TRIM15</w:t>
      </w:r>
      <w:r>
        <w:rPr>
          <w:rFonts w:ascii="Times New Roman" w:hAnsi="Times New Roman" w:cs="Times New Roman"/>
        </w:rPr>
        <w:t xml:space="preserve"> promoter-driven reporter-induced by Wnt3a protein (200 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 xml:space="preserve"> /m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) for 24 h in HCT116 cells.</w:t>
      </w:r>
    </w:p>
    <w:p w14:paraId="6BB79B95" w14:textId="67A16C17" w:rsidR="00C46B30" w:rsidRPr="00FB2D69" w:rsidRDefault="00C46B30" w:rsidP="00271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Extended Data Fig. </w:t>
      </w:r>
      <w:r>
        <w:rPr>
          <w:rFonts w:ascii="Times New Roman" w:hAnsi="Times New Roman" w:cs="Times New Roman"/>
          <w:b/>
        </w:rPr>
        <w:t xml:space="preserve">8 </w:t>
      </w:r>
      <w:r w:rsidRPr="007E418B">
        <w:rPr>
          <w:rFonts w:ascii="Times New Roman" w:hAnsi="Times New Roman" w:cs="Times New Roman"/>
          <w:b/>
          <w:bCs/>
        </w:rPr>
        <w:t>Kaplan-Meier</w:t>
      </w:r>
      <w:r>
        <w:rPr>
          <w:rFonts w:ascii="Times New Roman" w:hAnsi="Times New Roman" w:cs="Times New Roman"/>
          <w:b/>
          <w:bCs/>
        </w:rPr>
        <w:t xml:space="preserve"> survival analyses</w:t>
      </w:r>
    </w:p>
    <w:p w14:paraId="7DD89A30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 w:rsidRPr="004176F9">
        <w:rPr>
          <w:rFonts w:ascii="Times New Roman" w:hAnsi="Times New Roman" w:cs="Times New Roman"/>
          <w:b/>
          <w:bCs/>
        </w:rPr>
        <w:t>a</w:t>
      </w:r>
      <w:r w:rsidRPr="0051677C">
        <w:rPr>
          <w:rFonts w:ascii="Times New Roman" w:hAnsi="Times New Roman" w:cs="Times New Roman"/>
        </w:rPr>
        <w:t>-</w:t>
      </w:r>
      <w:r w:rsidRPr="004176F9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, Kaplan-Meier curves of colorectal cancer patients with high and low expression of </w:t>
      </w:r>
      <w:r w:rsidRPr="008614BB">
        <w:rPr>
          <w:rFonts w:ascii="Times New Roman" w:hAnsi="Times New Roman" w:cs="Times New Roman"/>
          <w:i/>
          <w:iCs/>
        </w:rPr>
        <w:t>TRIM15</w:t>
      </w:r>
      <w:r w:rsidRPr="004176F9">
        <w:rPr>
          <w:rFonts w:ascii="Times New Roman" w:hAnsi="Times New Roman" w:cs="Times New Roman"/>
        </w:rPr>
        <w:t xml:space="preserve"> mRNA, </w:t>
      </w:r>
      <w:r w:rsidRPr="008614BB">
        <w:rPr>
          <w:rFonts w:ascii="Times New Roman" w:hAnsi="Times New Roman" w:cs="Times New Roman"/>
          <w:i/>
          <w:iCs/>
        </w:rPr>
        <w:t>AXIN1</w:t>
      </w:r>
      <w:r w:rsidRPr="004176F9">
        <w:rPr>
          <w:rFonts w:ascii="Times New Roman" w:hAnsi="Times New Roman" w:cs="Times New Roman"/>
        </w:rPr>
        <w:t xml:space="preserve"> mRNA, </w:t>
      </w:r>
      <w:r w:rsidRPr="008614BB">
        <w:rPr>
          <w:rFonts w:ascii="Times New Roman" w:hAnsi="Times New Roman" w:cs="Times New Roman"/>
          <w:i/>
          <w:iCs/>
        </w:rPr>
        <w:t>CTNNB1</w:t>
      </w:r>
      <w:r w:rsidRPr="004176F9">
        <w:rPr>
          <w:rFonts w:ascii="Times New Roman" w:hAnsi="Times New Roman" w:cs="Times New Roman"/>
        </w:rPr>
        <w:t xml:space="preserve"> mRNA and </w:t>
      </w:r>
      <w:r w:rsidRPr="008614BB">
        <w:rPr>
          <w:rFonts w:ascii="Times New Roman" w:hAnsi="Times New Roman" w:cs="Times New Roman"/>
          <w:i/>
          <w:iCs/>
        </w:rPr>
        <w:t>AXIN2</w:t>
      </w:r>
      <w:r w:rsidRPr="004176F9">
        <w:rPr>
          <w:rFonts w:ascii="Times New Roman" w:hAnsi="Times New Roman" w:cs="Times New Roman"/>
        </w:rPr>
        <w:t xml:space="preserve"> mRNA in the GEPIA database.</w:t>
      </w:r>
    </w:p>
    <w:p w14:paraId="79A01566" w14:textId="5212664C" w:rsidR="00C46B30" w:rsidRPr="002710C0" w:rsidRDefault="00C46B30" w:rsidP="002710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 xml:space="preserve">Extended Data </w:t>
      </w:r>
      <w:bookmarkStart w:id="2" w:name="OLE_LINK2"/>
      <w:r>
        <w:rPr>
          <w:rFonts w:ascii="Times New Roman" w:hAnsi="Times New Roman" w:cs="Times New Roman" w:hint="eastAsia"/>
          <w:b/>
        </w:rPr>
        <w:t>Fig.</w:t>
      </w:r>
      <w:bookmarkEnd w:id="2"/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9 P9715 synergizes with IWR-1 to induce cell apoptosis</w:t>
      </w:r>
    </w:p>
    <w:p w14:paraId="0D61F4E6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, </w:t>
      </w:r>
      <w:r>
        <w:rPr>
          <w:rFonts w:ascii="Times New Roman" w:hAnsi="Times New Roman" w:cs="Times New Roman"/>
        </w:rPr>
        <w:t xml:space="preserve">Representative images showing that the induction of apoptosis in HCT116 cells </w:t>
      </w:r>
      <w:r>
        <w:rPr>
          <w:rFonts w:ascii="Times New Roman" w:hAnsi="Times New Roman" w:cs="Times New Roman"/>
          <w:bCs/>
        </w:rPr>
        <w:t xml:space="preserve">treated with IWR-1 (5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P9715 (10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or </w:t>
      </w:r>
      <w:r>
        <w:rPr>
          <w:rFonts w:ascii="Times New Roman" w:hAnsi="Times New Roman" w:cs="Times New Roman" w:hint="eastAsia"/>
          <w:bCs/>
        </w:rPr>
        <w:t>their</w:t>
      </w:r>
      <w:r>
        <w:rPr>
          <w:rFonts w:ascii="Times New Roman" w:hAnsi="Times New Roman" w:cs="Times New Roman"/>
          <w:bCs/>
        </w:rPr>
        <w:t xml:space="preserve"> combination for 72 h.</w:t>
      </w:r>
    </w:p>
    <w:p w14:paraId="01FCE55D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, </w:t>
      </w:r>
      <w:proofErr w:type="gramStart"/>
      <w:r>
        <w:rPr>
          <w:rFonts w:ascii="Times New Roman" w:hAnsi="Times New Roman" w:cs="Times New Roman"/>
          <w:bCs/>
        </w:rPr>
        <w:t>Immunoblotting</w:t>
      </w:r>
      <w:proofErr w:type="gramEnd"/>
      <w:r>
        <w:rPr>
          <w:rFonts w:ascii="Times New Roman" w:hAnsi="Times New Roman" w:cs="Times New Roman"/>
          <w:bCs/>
        </w:rPr>
        <w:t xml:space="preserve"> of total cell lysates derived from CT26 mouse colon cancer cell</w:t>
      </w:r>
      <w:r>
        <w:rPr>
          <w:rFonts w:ascii="Times New Roman" w:hAnsi="Times New Roman" w:cs="Times New Roman" w:hint="eastAsia"/>
          <w:bCs/>
        </w:rPr>
        <w:t>s</w:t>
      </w:r>
      <w:r>
        <w:rPr>
          <w:rFonts w:ascii="Times New Roman" w:hAnsi="Times New Roman" w:cs="Times New Roman"/>
          <w:bCs/>
        </w:rPr>
        <w:t xml:space="preserve"> treated with IWR-1 (5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P9715 (10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or </w:t>
      </w:r>
      <w:r>
        <w:rPr>
          <w:rFonts w:ascii="Times New Roman" w:hAnsi="Times New Roman" w:cs="Times New Roman" w:hint="eastAsia"/>
          <w:bCs/>
        </w:rPr>
        <w:t>their</w:t>
      </w:r>
      <w:r>
        <w:rPr>
          <w:rFonts w:ascii="Times New Roman" w:hAnsi="Times New Roman" w:cs="Times New Roman"/>
          <w:bCs/>
        </w:rPr>
        <w:t xml:space="preserve"> combination for 72 h. </w:t>
      </w:r>
    </w:p>
    <w:p w14:paraId="5DF7D10A" w14:textId="77777777" w:rsidR="00C46B30" w:rsidRDefault="00C46B30" w:rsidP="00C46B3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, </w:t>
      </w:r>
      <w:r>
        <w:rPr>
          <w:rFonts w:ascii="Times New Roman" w:hAnsi="Times New Roman" w:cs="Times New Roman"/>
        </w:rPr>
        <w:t>FACS analysis of HCT116 cells stained with Annexin V-PE and PI following 72 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reatment with </w:t>
      </w:r>
      <w:r>
        <w:rPr>
          <w:rFonts w:ascii="Times New Roman" w:hAnsi="Times New Roman" w:cs="Times New Roman"/>
          <w:bCs/>
        </w:rPr>
        <w:t xml:space="preserve">IWR-1 (5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P9715 (10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  <w:bCs/>
        </w:rPr>
        <w:t xml:space="preserve">), or </w:t>
      </w:r>
      <w:r>
        <w:rPr>
          <w:rFonts w:ascii="Times New Roman" w:hAnsi="Times New Roman" w:cs="Times New Roman" w:hint="eastAsia"/>
          <w:bCs/>
        </w:rPr>
        <w:t>their</w:t>
      </w:r>
      <w:r>
        <w:rPr>
          <w:rFonts w:ascii="Times New Roman" w:hAnsi="Times New Roman" w:cs="Times New Roman"/>
          <w:bCs/>
        </w:rPr>
        <w:t xml:space="preserve"> combination.</w:t>
      </w:r>
    </w:p>
    <w:p w14:paraId="014E0595" w14:textId="77777777" w:rsidR="00C46B30" w:rsidRPr="00C46B30" w:rsidRDefault="00C46B30" w:rsidP="00D93AC2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C46B30" w:rsidRPr="00C46B3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84CD7" w14:textId="77777777" w:rsidR="00E362E2" w:rsidRDefault="00E362E2">
      <w:r>
        <w:separator/>
      </w:r>
    </w:p>
  </w:endnote>
  <w:endnote w:type="continuationSeparator" w:id="0">
    <w:p w14:paraId="06622684" w14:textId="77777777" w:rsidR="00E362E2" w:rsidRDefault="00E36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﷽﷽﷽﷽﷽﷽﷽﷽t Jheng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-45375103"/>
      <w:docPartObj>
        <w:docPartGallery w:val="AutoText"/>
      </w:docPartObj>
    </w:sdtPr>
    <w:sdtEndPr>
      <w:rPr>
        <w:rStyle w:val="ae"/>
      </w:rPr>
    </w:sdtEndPr>
    <w:sdtContent>
      <w:p w14:paraId="2493C373" w14:textId="77777777" w:rsidR="000D0BF9" w:rsidRDefault="000D187C">
        <w:pPr>
          <w:pStyle w:val="a5"/>
          <w:framePr w:wrap="auto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B5A5C4E" w14:textId="77777777" w:rsidR="000D0BF9" w:rsidRDefault="000D0BF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-447312007"/>
      <w:docPartObj>
        <w:docPartGallery w:val="AutoText"/>
      </w:docPartObj>
    </w:sdtPr>
    <w:sdtEndPr>
      <w:rPr>
        <w:rStyle w:val="ae"/>
      </w:rPr>
    </w:sdtEndPr>
    <w:sdtContent>
      <w:p w14:paraId="003421C5" w14:textId="77777777" w:rsidR="000D0BF9" w:rsidRDefault="000D187C">
        <w:pPr>
          <w:pStyle w:val="a5"/>
          <w:framePr w:wrap="auto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t>1</w:t>
        </w:r>
        <w:r>
          <w:rPr>
            <w:rStyle w:val="ae"/>
          </w:rPr>
          <w:fldChar w:fldCharType="end"/>
        </w:r>
      </w:p>
    </w:sdtContent>
  </w:sdt>
  <w:p w14:paraId="0C5050B0" w14:textId="77777777" w:rsidR="000D0BF9" w:rsidRDefault="000D0B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AE801" w14:textId="77777777" w:rsidR="00E362E2" w:rsidRDefault="00E362E2">
      <w:r>
        <w:separator/>
      </w:r>
    </w:p>
  </w:footnote>
  <w:footnote w:type="continuationSeparator" w:id="0">
    <w:p w14:paraId="6F6EEAF4" w14:textId="77777777" w:rsidR="00E362E2" w:rsidRDefault="00E36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rawaxeb0dvz0esddr5dsa0550pvtpxv9tf&quot;&gt;My EndNote Library&lt;record-ids&gt;&lt;item&gt;2&lt;/item&gt;&lt;item&gt;3&lt;/item&gt;&lt;item&gt;5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97&lt;/item&gt;&lt;item&gt;100&lt;/item&gt;&lt;/record-ids&gt;&lt;/item&gt;&lt;/Libraries&gt;"/>
  </w:docVars>
  <w:rsids>
    <w:rsidRoot w:val="00955246"/>
    <w:rsid w:val="0000084E"/>
    <w:rsid w:val="000022E2"/>
    <w:rsid w:val="0000263B"/>
    <w:rsid w:val="00004426"/>
    <w:rsid w:val="0000492D"/>
    <w:rsid w:val="000057DE"/>
    <w:rsid w:val="00010099"/>
    <w:rsid w:val="0002074D"/>
    <w:rsid w:val="00020AAA"/>
    <w:rsid w:val="00020F86"/>
    <w:rsid w:val="0002381A"/>
    <w:rsid w:val="00025547"/>
    <w:rsid w:val="0002647C"/>
    <w:rsid w:val="0002697F"/>
    <w:rsid w:val="000319F5"/>
    <w:rsid w:val="00032EB3"/>
    <w:rsid w:val="00033538"/>
    <w:rsid w:val="00035B3F"/>
    <w:rsid w:val="000362E2"/>
    <w:rsid w:val="00036D26"/>
    <w:rsid w:val="00040300"/>
    <w:rsid w:val="000418DF"/>
    <w:rsid w:val="00041A66"/>
    <w:rsid w:val="0004526F"/>
    <w:rsid w:val="00047B5A"/>
    <w:rsid w:val="00050D37"/>
    <w:rsid w:val="0005129C"/>
    <w:rsid w:val="00052323"/>
    <w:rsid w:val="000532E7"/>
    <w:rsid w:val="00053872"/>
    <w:rsid w:val="00056900"/>
    <w:rsid w:val="00057E9A"/>
    <w:rsid w:val="00060EE0"/>
    <w:rsid w:val="00061E65"/>
    <w:rsid w:val="000638A1"/>
    <w:rsid w:val="0006474C"/>
    <w:rsid w:val="00064FBF"/>
    <w:rsid w:val="0006696A"/>
    <w:rsid w:val="00067521"/>
    <w:rsid w:val="000714B5"/>
    <w:rsid w:val="000726EF"/>
    <w:rsid w:val="000752B4"/>
    <w:rsid w:val="00075743"/>
    <w:rsid w:val="00082E05"/>
    <w:rsid w:val="00083203"/>
    <w:rsid w:val="0008390F"/>
    <w:rsid w:val="0009409C"/>
    <w:rsid w:val="00094BEA"/>
    <w:rsid w:val="00095128"/>
    <w:rsid w:val="00095C58"/>
    <w:rsid w:val="000A0621"/>
    <w:rsid w:val="000A172A"/>
    <w:rsid w:val="000A3446"/>
    <w:rsid w:val="000A596C"/>
    <w:rsid w:val="000B128F"/>
    <w:rsid w:val="000B36D5"/>
    <w:rsid w:val="000B3F76"/>
    <w:rsid w:val="000B7DBE"/>
    <w:rsid w:val="000C2957"/>
    <w:rsid w:val="000C431A"/>
    <w:rsid w:val="000C5626"/>
    <w:rsid w:val="000D0BF9"/>
    <w:rsid w:val="000D106D"/>
    <w:rsid w:val="000D151A"/>
    <w:rsid w:val="000D187C"/>
    <w:rsid w:val="000D1A47"/>
    <w:rsid w:val="000D2300"/>
    <w:rsid w:val="000D4006"/>
    <w:rsid w:val="000D425F"/>
    <w:rsid w:val="000D48FE"/>
    <w:rsid w:val="000D4C17"/>
    <w:rsid w:val="000D59B0"/>
    <w:rsid w:val="000D6B3F"/>
    <w:rsid w:val="000D7C41"/>
    <w:rsid w:val="000E02A1"/>
    <w:rsid w:val="000E1B05"/>
    <w:rsid w:val="000E235D"/>
    <w:rsid w:val="000E2427"/>
    <w:rsid w:val="000E4A63"/>
    <w:rsid w:val="000E4FD9"/>
    <w:rsid w:val="000E649B"/>
    <w:rsid w:val="000F018F"/>
    <w:rsid w:val="000F026C"/>
    <w:rsid w:val="000F0273"/>
    <w:rsid w:val="000F3C69"/>
    <w:rsid w:val="001011E0"/>
    <w:rsid w:val="00101921"/>
    <w:rsid w:val="001025E5"/>
    <w:rsid w:val="0010291D"/>
    <w:rsid w:val="00103718"/>
    <w:rsid w:val="00107D9C"/>
    <w:rsid w:val="001125EB"/>
    <w:rsid w:val="00116A6A"/>
    <w:rsid w:val="00116CC3"/>
    <w:rsid w:val="00116E2A"/>
    <w:rsid w:val="00123069"/>
    <w:rsid w:val="001237B3"/>
    <w:rsid w:val="0012382D"/>
    <w:rsid w:val="00124AEB"/>
    <w:rsid w:val="0012508B"/>
    <w:rsid w:val="00125B6E"/>
    <w:rsid w:val="00125DF1"/>
    <w:rsid w:val="0012708C"/>
    <w:rsid w:val="00127393"/>
    <w:rsid w:val="0013385B"/>
    <w:rsid w:val="00135C4E"/>
    <w:rsid w:val="00137043"/>
    <w:rsid w:val="00137954"/>
    <w:rsid w:val="00140213"/>
    <w:rsid w:val="00145ABD"/>
    <w:rsid w:val="00145D3D"/>
    <w:rsid w:val="00151749"/>
    <w:rsid w:val="0015264F"/>
    <w:rsid w:val="00152ACD"/>
    <w:rsid w:val="00152DB8"/>
    <w:rsid w:val="00153D52"/>
    <w:rsid w:val="00155F48"/>
    <w:rsid w:val="00156637"/>
    <w:rsid w:val="001566D6"/>
    <w:rsid w:val="001566E3"/>
    <w:rsid w:val="00162DB1"/>
    <w:rsid w:val="0016642E"/>
    <w:rsid w:val="00167DF4"/>
    <w:rsid w:val="001700D0"/>
    <w:rsid w:val="001712D6"/>
    <w:rsid w:val="00173B45"/>
    <w:rsid w:val="00174D5C"/>
    <w:rsid w:val="0017712E"/>
    <w:rsid w:val="00180333"/>
    <w:rsid w:val="001808E7"/>
    <w:rsid w:val="00182094"/>
    <w:rsid w:val="00182AD2"/>
    <w:rsid w:val="00184C69"/>
    <w:rsid w:val="00185DE6"/>
    <w:rsid w:val="00187EB4"/>
    <w:rsid w:val="00192F6B"/>
    <w:rsid w:val="00193E6E"/>
    <w:rsid w:val="00195D3C"/>
    <w:rsid w:val="0019635E"/>
    <w:rsid w:val="00197C4A"/>
    <w:rsid w:val="001A0952"/>
    <w:rsid w:val="001A24CC"/>
    <w:rsid w:val="001A2A87"/>
    <w:rsid w:val="001A3088"/>
    <w:rsid w:val="001A3A86"/>
    <w:rsid w:val="001A3B9E"/>
    <w:rsid w:val="001A6E30"/>
    <w:rsid w:val="001B0A93"/>
    <w:rsid w:val="001B691A"/>
    <w:rsid w:val="001B695F"/>
    <w:rsid w:val="001B6C4B"/>
    <w:rsid w:val="001C01C2"/>
    <w:rsid w:val="001C1A90"/>
    <w:rsid w:val="001C210D"/>
    <w:rsid w:val="001C2D46"/>
    <w:rsid w:val="001C3E10"/>
    <w:rsid w:val="001D0512"/>
    <w:rsid w:val="001D0518"/>
    <w:rsid w:val="001D0676"/>
    <w:rsid w:val="001D2872"/>
    <w:rsid w:val="001D3EDB"/>
    <w:rsid w:val="001D41C0"/>
    <w:rsid w:val="001D59D8"/>
    <w:rsid w:val="001D5C21"/>
    <w:rsid w:val="001D6FE7"/>
    <w:rsid w:val="001E0226"/>
    <w:rsid w:val="001E18CA"/>
    <w:rsid w:val="001E61B0"/>
    <w:rsid w:val="001E764C"/>
    <w:rsid w:val="001F1557"/>
    <w:rsid w:val="001F1F47"/>
    <w:rsid w:val="001F5577"/>
    <w:rsid w:val="001F670D"/>
    <w:rsid w:val="001F7F4F"/>
    <w:rsid w:val="00200033"/>
    <w:rsid w:val="0020069B"/>
    <w:rsid w:val="0020086A"/>
    <w:rsid w:val="00200FCF"/>
    <w:rsid w:val="00203014"/>
    <w:rsid w:val="002045DC"/>
    <w:rsid w:val="0020737F"/>
    <w:rsid w:val="00210F2B"/>
    <w:rsid w:val="00214EC6"/>
    <w:rsid w:val="0022267F"/>
    <w:rsid w:val="00224DBB"/>
    <w:rsid w:val="0022773D"/>
    <w:rsid w:val="0022791D"/>
    <w:rsid w:val="002300D9"/>
    <w:rsid w:val="002301EF"/>
    <w:rsid w:val="00230367"/>
    <w:rsid w:val="00234585"/>
    <w:rsid w:val="002346EA"/>
    <w:rsid w:val="0024075B"/>
    <w:rsid w:val="00240E9D"/>
    <w:rsid w:val="00245A8F"/>
    <w:rsid w:val="00245C6C"/>
    <w:rsid w:val="00252F71"/>
    <w:rsid w:val="002548D3"/>
    <w:rsid w:val="00254EFF"/>
    <w:rsid w:val="0025656D"/>
    <w:rsid w:val="00263106"/>
    <w:rsid w:val="002644CC"/>
    <w:rsid w:val="002710C0"/>
    <w:rsid w:val="002715A6"/>
    <w:rsid w:val="00275592"/>
    <w:rsid w:val="00275B36"/>
    <w:rsid w:val="00281A45"/>
    <w:rsid w:val="00283520"/>
    <w:rsid w:val="00284AD7"/>
    <w:rsid w:val="00285224"/>
    <w:rsid w:val="00285973"/>
    <w:rsid w:val="00285E8E"/>
    <w:rsid w:val="00290FF7"/>
    <w:rsid w:val="00292FC3"/>
    <w:rsid w:val="00293BF6"/>
    <w:rsid w:val="00293FCD"/>
    <w:rsid w:val="00295492"/>
    <w:rsid w:val="00297D28"/>
    <w:rsid w:val="00297EB3"/>
    <w:rsid w:val="002A09E1"/>
    <w:rsid w:val="002A182B"/>
    <w:rsid w:val="002A2001"/>
    <w:rsid w:val="002A20BB"/>
    <w:rsid w:val="002A3CA3"/>
    <w:rsid w:val="002A42FB"/>
    <w:rsid w:val="002A6460"/>
    <w:rsid w:val="002A781C"/>
    <w:rsid w:val="002B1812"/>
    <w:rsid w:val="002B2F35"/>
    <w:rsid w:val="002B37BB"/>
    <w:rsid w:val="002B4125"/>
    <w:rsid w:val="002B49E6"/>
    <w:rsid w:val="002B5D74"/>
    <w:rsid w:val="002B73F4"/>
    <w:rsid w:val="002C1106"/>
    <w:rsid w:val="002D0034"/>
    <w:rsid w:val="002D16A4"/>
    <w:rsid w:val="002D272E"/>
    <w:rsid w:val="002D2FF7"/>
    <w:rsid w:val="002D3EC4"/>
    <w:rsid w:val="002D4DD8"/>
    <w:rsid w:val="002D50FC"/>
    <w:rsid w:val="002D566E"/>
    <w:rsid w:val="002D5846"/>
    <w:rsid w:val="002E07DC"/>
    <w:rsid w:val="002E0B22"/>
    <w:rsid w:val="002E0CFA"/>
    <w:rsid w:val="002E2982"/>
    <w:rsid w:val="002E41CE"/>
    <w:rsid w:val="002E579C"/>
    <w:rsid w:val="002E5B5F"/>
    <w:rsid w:val="002E7CB6"/>
    <w:rsid w:val="002F132D"/>
    <w:rsid w:val="002F37B3"/>
    <w:rsid w:val="002F4EE7"/>
    <w:rsid w:val="002F5432"/>
    <w:rsid w:val="002F59C1"/>
    <w:rsid w:val="00300BB8"/>
    <w:rsid w:val="00300DB9"/>
    <w:rsid w:val="003016D4"/>
    <w:rsid w:val="00302EBB"/>
    <w:rsid w:val="00304A5B"/>
    <w:rsid w:val="0030669F"/>
    <w:rsid w:val="00310B1A"/>
    <w:rsid w:val="003111F9"/>
    <w:rsid w:val="00311780"/>
    <w:rsid w:val="0031285F"/>
    <w:rsid w:val="00313590"/>
    <w:rsid w:val="00316B36"/>
    <w:rsid w:val="00321127"/>
    <w:rsid w:val="0032158C"/>
    <w:rsid w:val="00322373"/>
    <w:rsid w:val="0032245A"/>
    <w:rsid w:val="00324E23"/>
    <w:rsid w:val="00325A0B"/>
    <w:rsid w:val="003277CC"/>
    <w:rsid w:val="003277DD"/>
    <w:rsid w:val="00330157"/>
    <w:rsid w:val="003335B8"/>
    <w:rsid w:val="00335F4F"/>
    <w:rsid w:val="0033627A"/>
    <w:rsid w:val="0033673A"/>
    <w:rsid w:val="00340B85"/>
    <w:rsid w:val="00345B87"/>
    <w:rsid w:val="00346F92"/>
    <w:rsid w:val="00347ED9"/>
    <w:rsid w:val="003500BB"/>
    <w:rsid w:val="0035262B"/>
    <w:rsid w:val="00357C18"/>
    <w:rsid w:val="003613E6"/>
    <w:rsid w:val="00364C31"/>
    <w:rsid w:val="00364F80"/>
    <w:rsid w:val="003723AE"/>
    <w:rsid w:val="00372B0B"/>
    <w:rsid w:val="00373CDC"/>
    <w:rsid w:val="00374109"/>
    <w:rsid w:val="00375EAA"/>
    <w:rsid w:val="00383A77"/>
    <w:rsid w:val="00384C5C"/>
    <w:rsid w:val="003858C9"/>
    <w:rsid w:val="003864B6"/>
    <w:rsid w:val="0039258B"/>
    <w:rsid w:val="00394C9C"/>
    <w:rsid w:val="003A04F6"/>
    <w:rsid w:val="003A05F9"/>
    <w:rsid w:val="003A33B0"/>
    <w:rsid w:val="003A3DB9"/>
    <w:rsid w:val="003A4E3D"/>
    <w:rsid w:val="003A5543"/>
    <w:rsid w:val="003B106C"/>
    <w:rsid w:val="003B35EA"/>
    <w:rsid w:val="003B547C"/>
    <w:rsid w:val="003B69A8"/>
    <w:rsid w:val="003B72D0"/>
    <w:rsid w:val="003C0469"/>
    <w:rsid w:val="003C1120"/>
    <w:rsid w:val="003C2F6E"/>
    <w:rsid w:val="003C30CE"/>
    <w:rsid w:val="003C4C49"/>
    <w:rsid w:val="003D01BD"/>
    <w:rsid w:val="003D16ED"/>
    <w:rsid w:val="003D2068"/>
    <w:rsid w:val="003D2304"/>
    <w:rsid w:val="003D27CD"/>
    <w:rsid w:val="003D2C9C"/>
    <w:rsid w:val="003E23A9"/>
    <w:rsid w:val="003E33A8"/>
    <w:rsid w:val="003E3535"/>
    <w:rsid w:val="003E3B7E"/>
    <w:rsid w:val="003E44B9"/>
    <w:rsid w:val="003E6603"/>
    <w:rsid w:val="003F3A5C"/>
    <w:rsid w:val="003F6435"/>
    <w:rsid w:val="003F6450"/>
    <w:rsid w:val="003F75B3"/>
    <w:rsid w:val="004004F3"/>
    <w:rsid w:val="00402454"/>
    <w:rsid w:val="00402A12"/>
    <w:rsid w:val="00402D77"/>
    <w:rsid w:val="00402F73"/>
    <w:rsid w:val="004030D3"/>
    <w:rsid w:val="004040D2"/>
    <w:rsid w:val="004058B4"/>
    <w:rsid w:val="00412415"/>
    <w:rsid w:val="00413D1A"/>
    <w:rsid w:val="00417113"/>
    <w:rsid w:val="004176F9"/>
    <w:rsid w:val="00420D81"/>
    <w:rsid w:val="0042305A"/>
    <w:rsid w:val="00424441"/>
    <w:rsid w:val="00424BCC"/>
    <w:rsid w:val="0042625E"/>
    <w:rsid w:val="00432506"/>
    <w:rsid w:val="00433DF6"/>
    <w:rsid w:val="00434579"/>
    <w:rsid w:val="004347B3"/>
    <w:rsid w:val="00434859"/>
    <w:rsid w:val="004353E5"/>
    <w:rsid w:val="00444DFD"/>
    <w:rsid w:val="004461E7"/>
    <w:rsid w:val="004463FB"/>
    <w:rsid w:val="00450B19"/>
    <w:rsid w:val="0045336E"/>
    <w:rsid w:val="004555D5"/>
    <w:rsid w:val="0046059D"/>
    <w:rsid w:val="00462B7F"/>
    <w:rsid w:val="004643A4"/>
    <w:rsid w:val="004653D0"/>
    <w:rsid w:val="00466B9E"/>
    <w:rsid w:val="0046702A"/>
    <w:rsid w:val="00467E84"/>
    <w:rsid w:val="00470157"/>
    <w:rsid w:val="004707C4"/>
    <w:rsid w:val="00473B09"/>
    <w:rsid w:val="00473C65"/>
    <w:rsid w:val="00473E20"/>
    <w:rsid w:val="00474ABF"/>
    <w:rsid w:val="00477047"/>
    <w:rsid w:val="004817AB"/>
    <w:rsid w:val="00482A1B"/>
    <w:rsid w:val="004840C6"/>
    <w:rsid w:val="00487091"/>
    <w:rsid w:val="004879F6"/>
    <w:rsid w:val="00491CD5"/>
    <w:rsid w:val="0049370B"/>
    <w:rsid w:val="00493F28"/>
    <w:rsid w:val="00493FD6"/>
    <w:rsid w:val="00496906"/>
    <w:rsid w:val="00496A96"/>
    <w:rsid w:val="004A03DB"/>
    <w:rsid w:val="004A0F1F"/>
    <w:rsid w:val="004A2E36"/>
    <w:rsid w:val="004A65C7"/>
    <w:rsid w:val="004A7DD4"/>
    <w:rsid w:val="004B0051"/>
    <w:rsid w:val="004B07AC"/>
    <w:rsid w:val="004B2FA4"/>
    <w:rsid w:val="004B4C8C"/>
    <w:rsid w:val="004B56DA"/>
    <w:rsid w:val="004B5C4C"/>
    <w:rsid w:val="004B74F8"/>
    <w:rsid w:val="004B7B90"/>
    <w:rsid w:val="004B7CEE"/>
    <w:rsid w:val="004B7D97"/>
    <w:rsid w:val="004C2265"/>
    <w:rsid w:val="004C2427"/>
    <w:rsid w:val="004C6231"/>
    <w:rsid w:val="004C623C"/>
    <w:rsid w:val="004D25E2"/>
    <w:rsid w:val="004D2D76"/>
    <w:rsid w:val="004D3CA5"/>
    <w:rsid w:val="004D4882"/>
    <w:rsid w:val="004D5830"/>
    <w:rsid w:val="004E019A"/>
    <w:rsid w:val="004E05A3"/>
    <w:rsid w:val="004E18E5"/>
    <w:rsid w:val="004E1C45"/>
    <w:rsid w:val="004E45A0"/>
    <w:rsid w:val="004E549B"/>
    <w:rsid w:val="004E6AD7"/>
    <w:rsid w:val="004E742E"/>
    <w:rsid w:val="004F008B"/>
    <w:rsid w:val="004F034B"/>
    <w:rsid w:val="004F0EB1"/>
    <w:rsid w:val="004F39CA"/>
    <w:rsid w:val="004F4794"/>
    <w:rsid w:val="004F4FE7"/>
    <w:rsid w:val="004F55A8"/>
    <w:rsid w:val="004F6C0F"/>
    <w:rsid w:val="00500BAF"/>
    <w:rsid w:val="00500C2A"/>
    <w:rsid w:val="00502808"/>
    <w:rsid w:val="0050464F"/>
    <w:rsid w:val="00505B5E"/>
    <w:rsid w:val="00511E60"/>
    <w:rsid w:val="0051274E"/>
    <w:rsid w:val="00512F16"/>
    <w:rsid w:val="005141C6"/>
    <w:rsid w:val="0051734B"/>
    <w:rsid w:val="00517375"/>
    <w:rsid w:val="00520C46"/>
    <w:rsid w:val="00520C92"/>
    <w:rsid w:val="00521E85"/>
    <w:rsid w:val="00523B16"/>
    <w:rsid w:val="005249E8"/>
    <w:rsid w:val="005269B8"/>
    <w:rsid w:val="00527368"/>
    <w:rsid w:val="0052769E"/>
    <w:rsid w:val="00530CE5"/>
    <w:rsid w:val="005311E0"/>
    <w:rsid w:val="0053121E"/>
    <w:rsid w:val="00532678"/>
    <w:rsid w:val="00534F17"/>
    <w:rsid w:val="00535EA0"/>
    <w:rsid w:val="00537F46"/>
    <w:rsid w:val="00540195"/>
    <w:rsid w:val="00541C04"/>
    <w:rsid w:val="005442F1"/>
    <w:rsid w:val="0054544F"/>
    <w:rsid w:val="0054555C"/>
    <w:rsid w:val="00547835"/>
    <w:rsid w:val="00552DD8"/>
    <w:rsid w:val="00554368"/>
    <w:rsid w:val="00560A7B"/>
    <w:rsid w:val="00561315"/>
    <w:rsid w:val="005616AB"/>
    <w:rsid w:val="00563DB6"/>
    <w:rsid w:val="0056414E"/>
    <w:rsid w:val="00564EA6"/>
    <w:rsid w:val="00565508"/>
    <w:rsid w:val="00566C43"/>
    <w:rsid w:val="00567458"/>
    <w:rsid w:val="005718A4"/>
    <w:rsid w:val="00573229"/>
    <w:rsid w:val="005734F3"/>
    <w:rsid w:val="00580A1C"/>
    <w:rsid w:val="00582B80"/>
    <w:rsid w:val="00583231"/>
    <w:rsid w:val="00585861"/>
    <w:rsid w:val="00586786"/>
    <w:rsid w:val="00586969"/>
    <w:rsid w:val="00586A4F"/>
    <w:rsid w:val="00586CA2"/>
    <w:rsid w:val="00587EDC"/>
    <w:rsid w:val="00592A0C"/>
    <w:rsid w:val="00594DD8"/>
    <w:rsid w:val="00594EF3"/>
    <w:rsid w:val="0059726E"/>
    <w:rsid w:val="005A0201"/>
    <w:rsid w:val="005A29C1"/>
    <w:rsid w:val="005A44D3"/>
    <w:rsid w:val="005A71C1"/>
    <w:rsid w:val="005B3066"/>
    <w:rsid w:val="005B483A"/>
    <w:rsid w:val="005B55D9"/>
    <w:rsid w:val="005B5658"/>
    <w:rsid w:val="005B57A3"/>
    <w:rsid w:val="005B7F7E"/>
    <w:rsid w:val="005C15BC"/>
    <w:rsid w:val="005C5D8C"/>
    <w:rsid w:val="005C7F71"/>
    <w:rsid w:val="005D2965"/>
    <w:rsid w:val="005D31BB"/>
    <w:rsid w:val="005D3868"/>
    <w:rsid w:val="005D5B9A"/>
    <w:rsid w:val="005D6492"/>
    <w:rsid w:val="005D6513"/>
    <w:rsid w:val="005D685B"/>
    <w:rsid w:val="005E14C6"/>
    <w:rsid w:val="005E3CBA"/>
    <w:rsid w:val="005E4D1E"/>
    <w:rsid w:val="005E64FE"/>
    <w:rsid w:val="005E6CC3"/>
    <w:rsid w:val="005E79E8"/>
    <w:rsid w:val="005E7DC4"/>
    <w:rsid w:val="005F19F3"/>
    <w:rsid w:val="005F2181"/>
    <w:rsid w:val="005F2282"/>
    <w:rsid w:val="005F2AF1"/>
    <w:rsid w:val="005F2C76"/>
    <w:rsid w:val="005F6DC8"/>
    <w:rsid w:val="00600447"/>
    <w:rsid w:val="00600673"/>
    <w:rsid w:val="00601164"/>
    <w:rsid w:val="00601E0C"/>
    <w:rsid w:val="006024C6"/>
    <w:rsid w:val="0060384D"/>
    <w:rsid w:val="00603989"/>
    <w:rsid w:val="00604405"/>
    <w:rsid w:val="00606656"/>
    <w:rsid w:val="00607398"/>
    <w:rsid w:val="0061014E"/>
    <w:rsid w:val="006126A6"/>
    <w:rsid w:val="00612D35"/>
    <w:rsid w:val="00614352"/>
    <w:rsid w:val="00614DA2"/>
    <w:rsid w:val="00614F1F"/>
    <w:rsid w:val="006172C1"/>
    <w:rsid w:val="0061738B"/>
    <w:rsid w:val="0061780E"/>
    <w:rsid w:val="006207DB"/>
    <w:rsid w:val="006214C6"/>
    <w:rsid w:val="00621973"/>
    <w:rsid w:val="00623F99"/>
    <w:rsid w:val="0062515E"/>
    <w:rsid w:val="0062543D"/>
    <w:rsid w:val="00625F6D"/>
    <w:rsid w:val="00631A86"/>
    <w:rsid w:val="006326A8"/>
    <w:rsid w:val="0063423E"/>
    <w:rsid w:val="00635A88"/>
    <w:rsid w:val="006377EE"/>
    <w:rsid w:val="0064122C"/>
    <w:rsid w:val="00641987"/>
    <w:rsid w:val="0064311B"/>
    <w:rsid w:val="0064351C"/>
    <w:rsid w:val="0064657E"/>
    <w:rsid w:val="006469E5"/>
    <w:rsid w:val="00646BB0"/>
    <w:rsid w:val="00647F1E"/>
    <w:rsid w:val="006504C3"/>
    <w:rsid w:val="00650E40"/>
    <w:rsid w:val="00660726"/>
    <w:rsid w:val="00662ACF"/>
    <w:rsid w:val="006717C6"/>
    <w:rsid w:val="0067244E"/>
    <w:rsid w:val="00673CC2"/>
    <w:rsid w:val="00674B04"/>
    <w:rsid w:val="00674B7E"/>
    <w:rsid w:val="00674BF2"/>
    <w:rsid w:val="006756E4"/>
    <w:rsid w:val="00677753"/>
    <w:rsid w:val="00680DF7"/>
    <w:rsid w:val="00684DA8"/>
    <w:rsid w:val="00684F11"/>
    <w:rsid w:val="0068518B"/>
    <w:rsid w:val="00685554"/>
    <w:rsid w:val="0068575D"/>
    <w:rsid w:val="00685C24"/>
    <w:rsid w:val="00685E2E"/>
    <w:rsid w:val="0068776B"/>
    <w:rsid w:val="00696AFD"/>
    <w:rsid w:val="00697DAB"/>
    <w:rsid w:val="006A124F"/>
    <w:rsid w:val="006A15E6"/>
    <w:rsid w:val="006A220F"/>
    <w:rsid w:val="006A3707"/>
    <w:rsid w:val="006A421A"/>
    <w:rsid w:val="006A561C"/>
    <w:rsid w:val="006A763C"/>
    <w:rsid w:val="006A7E84"/>
    <w:rsid w:val="006B096C"/>
    <w:rsid w:val="006B0CBB"/>
    <w:rsid w:val="006B291C"/>
    <w:rsid w:val="006B4663"/>
    <w:rsid w:val="006B5CF6"/>
    <w:rsid w:val="006B648E"/>
    <w:rsid w:val="006B6CCC"/>
    <w:rsid w:val="006B75D9"/>
    <w:rsid w:val="006B778D"/>
    <w:rsid w:val="006C6E7D"/>
    <w:rsid w:val="006D0979"/>
    <w:rsid w:val="006D19F3"/>
    <w:rsid w:val="006D2742"/>
    <w:rsid w:val="006D4582"/>
    <w:rsid w:val="006D687E"/>
    <w:rsid w:val="006E0315"/>
    <w:rsid w:val="006E0A68"/>
    <w:rsid w:val="006E1C27"/>
    <w:rsid w:val="006E480A"/>
    <w:rsid w:val="006E78D1"/>
    <w:rsid w:val="006E7A62"/>
    <w:rsid w:val="006E7C97"/>
    <w:rsid w:val="006F017F"/>
    <w:rsid w:val="006F0788"/>
    <w:rsid w:val="006F11C7"/>
    <w:rsid w:val="006F12B9"/>
    <w:rsid w:val="006F13EB"/>
    <w:rsid w:val="006F206D"/>
    <w:rsid w:val="006F2554"/>
    <w:rsid w:val="006F30A2"/>
    <w:rsid w:val="006F3DD0"/>
    <w:rsid w:val="006F6964"/>
    <w:rsid w:val="00700A44"/>
    <w:rsid w:val="00701BF8"/>
    <w:rsid w:val="00702E2B"/>
    <w:rsid w:val="0070350F"/>
    <w:rsid w:val="0070600F"/>
    <w:rsid w:val="00707854"/>
    <w:rsid w:val="00707F75"/>
    <w:rsid w:val="0071006A"/>
    <w:rsid w:val="007109BC"/>
    <w:rsid w:val="00711D60"/>
    <w:rsid w:val="00712936"/>
    <w:rsid w:val="007147A2"/>
    <w:rsid w:val="00720545"/>
    <w:rsid w:val="00725A5B"/>
    <w:rsid w:val="00726E04"/>
    <w:rsid w:val="00727413"/>
    <w:rsid w:val="0073130D"/>
    <w:rsid w:val="007315D4"/>
    <w:rsid w:val="007326C7"/>
    <w:rsid w:val="00732D4F"/>
    <w:rsid w:val="00732F63"/>
    <w:rsid w:val="007331B0"/>
    <w:rsid w:val="0073421A"/>
    <w:rsid w:val="00734690"/>
    <w:rsid w:val="007362F6"/>
    <w:rsid w:val="00736743"/>
    <w:rsid w:val="007402B0"/>
    <w:rsid w:val="00740451"/>
    <w:rsid w:val="00740E63"/>
    <w:rsid w:val="00740EFD"/>
    <w:rsid w:val="00740FDA"/>
    <w:rsid w:val="00741FFF"/>
    <w:rsid w:val="00743433"/>
    <w:rsid w:val="0074367B"/>
    <w:rsid w:val="0074594F"/>
    <w:rsid w:val="007459D0"/>
    <w:rsid w:val="007463D1"/>
    <w:rsid w:val="00747B83"/>
    <w:rsid w:val="007517F4"/>
    <w:rsid w:val="007533A1"/>
    <w:rsid w:val="00753B54"/>
    <w:rsid w:val="007618A8"/>
    <w:rsid w:val="00761C78"/>
    <w:rsid w:val="00762032"/>
    <w:rsid w:val="00763103"/>
    <w:rsid w:val="0076366E"/>
    <w:rsid w:val="00766724"/>
    <w:rsid w:val="00766B12"/>
    <w:rsid w:val="00766E01"/>
    <w:rsid w:val="007700E8"/>
    <w:rsid w:val="007707B3"/>
    <w:rsid w:val="00770985"/>
    <w:rsid w:val="007721E5"/>
    <w:rsid w:val="00776817"/>
    <w:rsid w:val="007768FD"/>
    <w:rsid w:val="00776AB9"/>
    <w:rsid w:val="00777EEC"/>
    <w:rsid w:val="0078376A"/>
    <w:rsid w:val="007842EB"/>
    <w:rsid w:val="00787D56"/>
    <w:rsid w:val="00793826"/>
    <w:rsid w:val="00795F8F"/>
    <w:rsid w:val="007963B4"/>
    <w:rsid w:val="00796D41"/>
    <w:rsid w:val="0079733A"/>
    <w:rsid w:val="007A1EBF"/>
    <w:rsid w:val="007A2DDA"/>
    <w:rsid w:val="007A4DC5"/>
    <w:rsid w:val="007A5938"/>
    <w:rsid w:val="007A783E"/>
    <w:rsid w:val="007B1793"/>
    <w:rsid w:val="007B2501"/>
    <w:rsid w:val="007B2B6C"/>
    <w:rsid w:val="007B2C83"/>
    <w:rsid w:val="007B53D7"/>
    <w:rsid w:val="007B5415"/>
    <w:rsid w:val="007B761F"/>
    <w:rsid w:val="007B7878"/>
    <w:rsid w:val="007C0F31"/>
    <w:rsid w:val="007C269A"/>
    <w:rsid w:val="007C394B"/>
    <w:rsid w:val="007C3A8C"/>
    <w:rsid w:val="007C3A98"/>
    <w:rsid w:val="007C48FF"/>
    <w:rsid w:val="007C4E08"/>
    <w:rsid w:val="007C7882"/>
    <w:rsid w:val="007C7E63"/>
    <w:rsid w:val="007D0729"/>
    <w:rsid w:val="007D174F"/>
    <w:rsid w:val="007D34F4"/>
    <w:rsid w:val="007D54AF"/>
    <w:rsid w:val="007D6023"/>
    <w:rsid w:val="007D678B"/>
    <w:rsid w:val="007D75CF"/>
    <w:rsid w:val="007D7C89"/>
    <w:rsid w:val="007E109C"/>
    <w:rsid w:val="007E24A0"/>
    <w:rsid w:val="007E3D28"/>
    <w:rsid w:val="007E438C"/>
    <w:rsid w:val="007E4BC1"/>
    <w:rsid w:val="007E5468"/>
    <w:rsid w:val="007E79A3"/>
    <w:rsid w:val="007F0C25"/>
    <w:rsid w:val="007F1A22"/>
    <w:rsid w:val="007F25BA"/>
    <w:rsid w:val="007F34E5"/>
    <w:rsid w:val="007F3556"/>
    <w:rsid w:val="007F4EF6"/>
    <w:rsid w:val="007F5C89"/>
    <w:rsid w:val="0080048F"/>
    <w:rsid w:val="008007A4"/>
    <w:rsid w:val="0080087A"/>
    <w:rsid w:val="00802C85"/>
    <w:rsid w:val="00804A14"/>
    <w:rsid w:val="00807626"/>
    <w:rsid w:val="00810C1A"/>
    <w:rsid w:val="00811E94"/>
    <w:rsid w:val="008157CA"/>
    <w:rsid w:val="008211B6"/>
    <w:rsid w:val="00821DEB"/>
    <w:rsid w:val="008228ED"/>
    <w:rsid w:val="0082361F"/>
    <w:rsid w:val="0082536D"/>
    <w:rsid w:val="00826720"/>
    <w:rsid w:val="00830632"/>
    <w:rsid w:val="00830FE7"/>
    <w:rsid w:val="00831B54"/>
    <w:rsid w:val="0083238B"/>
    <w:rsid w:val="0083263F"/>
    <w:rsid w:val="00832756"/>
    <w:rsid w:val="0083354F"/>
    <w:rsid w:val="008339AF"/>
    <w:rsid w:val="00834DFB"/>
    <w:rsid w:val="00842318"/>
    <w:rsid w:val="00843E59"/>
    <w:rsid w:val="00846F48"/>
    <w:rsid w:val="00847815"/>
    <w:rsid w:val="008479BA"/>
    <w:rsid w:val="0085217D"/>
    <w:rsid w:val="00852EA2"/>
    <w:rsid w:val="00853802"/>
    <w:rsid w:val="0085432F"/>
    <w:rsid w:val="008543A7"/>
    <w:rsid w:val="008552BD"/>
    <w:rsid w:val="00856FAA"/>
    <w:rsid w:val="0085769E"/>
    <w:rsid w:val="008614BB"/>
    <w:rsid w:val="00861814"/>
    <w:rsid w:val="008618AF"/>
    <w:rsid w:val="00863B76"/>
    <w:rsid w:val="00865DE7"/>
    <w:rsid w:val="00867ECA"/>
    <w:rsid w:val="008711FB"/>
    <w:rsid w:val="00874FB4"/>
    <w:rsid w:val="008752C2"/>
    <w:rsid w:val="00875D1C"/>
    <w:rsid w:val="008768C1"/>
    <w:rsid w:val="00880DF4"/>
    <w:rsid w:val="0088391F"/>
    <w:rsid w:val="008909B4"/>
    <w:rsid w:val="00890DF5"/>
    <w:rsid w:val="008941CC"/>
    <w:rsid w:val="008941F8"/>
    <w:rsid w:val="00896C5C"/>
    <w:rsid w:val="00896FA7"/>
    <w:rsid w:val="008A0FB5"/>
    <w:rsid w:val="008A3488"/>
    <w:rsid w:val="008A35E9"/>
    <w:rsid w:val="008B1B21"/>
    <w:rsid w:val="008B2064"/>
    <w:rsid w:val="008B213B"/>
    <w:rsid w:val="008B2A6F"/>
    <w:rsid w:val="008B2AF7"/>
    <w:rsid w:val="008B3523"/>
    <w:rsid w:val="008B4B49"/>
    <w:rsid w:val="008B4C7B"/>
    <w:rsid w:val="008B6AA8"/>
    <w:rsid w:val="008B6DF5"/>
    <w:rsid w:val="008B7E22"/>
    <w:rsid w:val="008B7F26"/>
    <w:rsid w:val="008C1967"/>
    <w:rsid w:val="008C30BE"/>
    <w:rsid w:val="008C401E"/>
    <w:rsid w:val="008C45A5"/>
    <w:rsid w:val="008C53EB"/>
    <w:rsid w:val="008C5DF4"/>
    <w:rsid w:val="008D3C77"/>
    <w:rsid w:val="008D3E33"/>
    <w:rsid w:val="008D55F4"/>
    <w:rsid w:val="008D5C26"/>
    <w:rsid w:val="008D6B96"/>
    <w:rsid w:val="008D6CC9"/>
    <w:rsid w:val="008D7CE6"/>
    <w:rsid w:val="008E29BF"/>
    <w:rsid w:val="008E3CE0"/>
    <w:rsid w:val="008E4410"/>
    <w:rsid w:val="008E5C31"/>
    <w:rsid w:val="008F1399"/>
    <w:rsid w:val="008F38C1"/>
    <w:rsid w:val="008F72E6"/>
    <w:rsid w:val="00903F9E"/>
    <w:rsid w:val="00906971"/>
    <w:rsid w:val="00906A98"/>
    <w:rsid w:val="00907D1B"/>
    <w:rsid w:val="00911E6C"/>
    <w:rsid w:val="00915D0B"/>
    <w:rsid w:val="00916EC2"/>
    <w:rsid w:val="00917FD7"/>
    <w:rsid w:val="00923D50"/>
    <w:rsid w:val="009260D6"/>
    <w:rsid w:val="00926EED"/>
    <w:rsid w:val="00927257"/>
    <w:rsid w:val="00930D0D"/>
    <w:rsid w:val="00930E9B"/>
    <w:rsid w:val="00931C2D"/>
    <w:rsid w:val="0093267B"/>
    <w:rsid w:val="0093361F"/>
    <w:rsid w:val="00934D2E"/>
    <w:rsid w:val="00935E23"/>
    <w:rsid w:val="009377E4"/>
    <w:rsid w:val="00944BCF"/>
    <w:rsid w:val="009455D2"/>
    <w:rsid w:val="0094634E"/>
    <w:rsid w:val="00947222"/>
    <w:rsid w:val="00947E4A"/>
    <w:rsid w:val="0095049F"/>
    <w:rsid w:val="00950977"/>
    <w:rsid w:val="009521B4"/>
    <w:rsid w:val="009528EB"/>
    <w:rsid w:val="00953AD4"/>
    <w:rsid w:val="0095497E"/>
    <w:rsid w:val="00955246"/>
    <w:rsid w:val="00956F1E"/>
    <w:rsid w:val="00960030"/>
    <w:rsid w:val="00962E25"/>
    <w:rsid w:val="009639AF"/>
    <w:rsid w:val="00970105"/>
    <w:rsid w:val="00972A32"/>
    <w:rsid w:val="00975E1A"/>
    <w:rsid w:val="009766FF"/>
    <w:rsid w:val="009810C3"/>
    <w:rsid w:val="00981756"/>
    <w:rsid w:val="00981E7F"/>
    <w:rsid w:val="00985091"/>
    <w:rsid w:val="009876EA"/>
    <w:rsid w:val="00990D2B"/>
    <w:rsid w:val="00991E8E"/>
    <w:rsid w:val="009937E4"/>
    <w:rsid w:val="009939BE"/>
    <w:rsid w:val="009949B4"/>
    <w:rsid w:val="009956BB"/>
    <w:rsid w:val="00996194"/>
    <w:rsid w:val="00996502"/>
    <w:rsid w:val="0099653B"/>
    <w:rsid w:val="0099686B"/>
    <w:rsid w:val="00996CEA"/>
    <w:rsid w:val="009A0231"/>
    <w:rsid w:val="009A0CFF"/>
    <w:rsid w:val="009A296A"/>
    <w:rsid w:val="009A2CBC"/>
    <w:rsid w:val="009A3310"/>
    <w:rsid w:val="009A34CB"/>
    <w:rsid w:val="009A38F2"/>
    <w:rsid w:val="009A41F2"/>
    <w:rsid w:val="009A4575"/>
    <w:rsid w:val="009A4F67"/>
    <w:rsid w:val="009B0C48"/>
    <w:rsid w:val="009B122D"/>
    <w:rsid w:val="009B389A"/>
    <w:rsid w:val="009B3C69"/>
    <w:rsid w:val="009B446C"/>
    <w:rsid w:val="009B4C51"/>
    <w:rsid w:val="009B6FE6"/>
    <w:rsid w:val="009B727C"/>
    <w:rsid w:val="009C26E4"/>
    <w:rsid w:val="009C3A62"/>
    <w:rsid w:val="009C4A67"/>
    <w:rsid w:val="009C546F"/>
    <w:rsid w:val="009C5C8C"/>
    <w:rsid w:val="009C70C0"/>
    <w:rsid w:val="009D0387"/>
    <w:rsid w:val="009D1AAD"/>
    <w:rsid w:val="009D47B5"/>
    <w:rsid w:val="009D47D5"/>
    <w:rsid w:val="009D5987"/>
    <w:rsid w:val="009D6558"/>
    <w:rsid w:val="009D77D8"/>
    <w:rsid w:val="009D7E2D"/>
    <w:rsid w:val="009E082F"/>
    <w:rsid w:val="009E0B9F"/>
    <w:rsid w:val="009E2A7B"/>
    <w:rsid w:val="009E4B1E"/>
    <w:rsid w:val="009E59E7"/>
    <w:rsid w:val="009F0368"/>
    <w:rsid w:val="009F15AC"/>
    <w:rsid w:val="009F1984"/>
    <w:rsid w:val="009F37DD"/>
    <w:rsid w:val="009F7234"/>
    <w:rsid w:val="009F74BA"/>
    <w:rsid w:val="00A01BDD"/>
    <w:rsid w:val="00A03CB1"/>
    <w:rsid w:val="00A051C9"/>
    <w:rsid w:val="00A06CB8"/>
    <w:rsid w:val="00A06F30"/>
    <w:rsid w:val="00A07420"/>
    <w:rsid w:val="00A112CB"/>
    <w:rsid w:val="00A11AD0"/>
    <w:rsid w:val="00A125C4"/>
    <w:rsid w:val="00A14722"/>
    <w:rsid w:val="00A154ED"/>
    <w:rsid w:val="00A16A31"/>
    <w:rsid w:val="00A17822"/>
    <w:rsid w:val="00A22473"/>
    <w:rsid w:val="00A2348F"/>
    <w:rsid w:val="00A2373F"/>
    <w:rsid w:val="00A23FA7"/>
    <w:rsid w:val="00A25506"/>
    <w:rsid w:val="00A26D19"/>
    <w:rsid w:val="00A272C2"/>
    <w:rsid w:val="00A279A7"/>
    <w:rsid w:val="00A31F9E"/>
    <w:rsid w:val="00A328B8"/>
    <w:rsid w:val="00A3395F"/>
    <w:rsid w:val="00A3573E"/>
    <w:rsid w:val="00A37F92"/>
    <w:rsid w:val="00A41A74"/>
    <w:rsid w:val="00A42AF8"/>
    <w:rsid w:val="00A45B2F"/>
    <w:rsid w:val="00A46922"/>
    <w:rsid w:val="00A47377"/>
    <w:rsid w:val="00A4764B"/>
    <w:rsid w:val="00A50069"/>
    <w:rsid w:val="00A50588"/>
    <w:rsid w:val="00A50A2D"/>
    <w:rsid w:val="00A519C1"/>
    <w:rsid w:val="00A51C23"/>
    <w:rsid w:val="00A52120"/>
    <w:rsid w:val="00A5262D"/>
    <w:rsid w:val="00A52E07"/>
    <w:rsid w:val="00A55043"/>
    <w:rsid w:val="00A55D33"/>
    <w:rsid w:val="00A571DA"/>
    <w:rsid w:val="00A6069E"/>
    <w:rsid w:val="00A620BE"/>
    <w:rsid w:val="00A62551"/>
    <w:rsid w:val="00A6377F"/>
    <w:rsid w:val="00A647B3"/>
    <w:rsid w:val="00A656EA"/>
    <w:rsid w:val="00A65921"/>
    <w:rsid w:val="00A6624E"/>
    <w:rsid w:val="00A70FB7"/>
    <w:rsid w:val="00A74D44"/>
    <w:rsid w:val="00A763DB"/>
    <w:rsid w:val="00A76FED"/>
    <w:rsid w:val="00A8456B"/>
    <w:rsid w:val="00A84F80"/>
    <w:rsid w:val="00A85E4F"/>
    <w:rsid w:val="00A87560"/>
    <w:rsid w:val="00A90B64"/>
    <w:rsid w:val="00A90E2B"/>
    <w:rsid w:val="00A92A92"/>
    <w:rsid w:val="00A93834"/>
    <w:rsid w:val="00A938D7"/>
    <w:rsid w:val="00A943D0"/>
    <w:rsid w:val="00A949F7"/>
    <w:rsid w:val="00A9680F"/>
    <w:rsid w:val="00A96B7A"/>
    <w:rsid w:val="00A9794D"/>
    <w:rsid w:val="00A979AB"/>
    <w:rsid w:val="00AA253F"/>
    <w:rsid w:val="00AA72FA"/>
    <w:rsid w:val="00AB0B75"/>
    <w:rsid w:val="00AB2F77"/>
    <w:rsid w:val="00AB6DD5"/>
    <w:rsid w:val="00AC0724"/>
    <w:rsid w:val="00AC5435"/>
    <w:rsid w:val="00AC6E4B"/>
    <w:rsid w:val="00AC715C"/>
    <w:rsid w:val="00AC7257"/>
    <w:rsid w:val="00AC76B0"/>
    <w:rsid w:val="00AD160C"/>
    <w:rsid w:val="00AD1E52"/>
    <w:rsid w:val="00AD59C3"/>
    <w:rsid w:val="00AD6E59"/>
    <w:rsid w:val="00AD7D7E"/>
    <w:rsid w:val="00AE03EC"/>
    <w:rsid w:val="00AE17D3"/>
    <w:rsid w:val="00AE26C6"/>
    <w:rsid w:val="00AE4714"/>
    <w:rsid w:val="00AE4E05"/>
    <w:rsid w:val="00AE69F4"/>
    <w:rsid w:val="00AE740E"/>
    <w:rsid w:val="00AF0234"/>
    <w:rsid w:val="00AF0E98"/>
    <w:rsid w:val="00AF18CF"/>
    <w:rsid w:val="00AF258C"/>
    <w:rsid w:val="00AF2D70"/>
    <w:rsid w:val="00AF32BA"/>
    <w:rsid w:val="00AF3440"/>
    <w:rsid w:val="00AF479B"/>
    <w:rsid w:val="00AF4900"/>
    <w:rsid w:val="00AF4BF0"/>
    <w:rsid w:val="00B03CE1"/>
    <w:rsid w:val="00B05009"/>
    <w:rsid w:val="00B07265"/>
    <w:rsid w:val="00B07516"/>
    <w:rsid w:val="00B07836"/>
    <w:rsid w:val="00B07E46"/>
    <w:rsid w:val="00B1110B"/>
    <w:rsid w:val="00B116CD"/>
    <w:rsid w:val="00B11BD9"/>
    <w:rsid w:val="00B13967"/>
    <w:rsid w:val="00B1634D"/>
    <w:rsid w:val="00B22D68"/>
    <w:rsid w:val="00B2499B"/>
    <w:rsid w:val="00B24D29"/>
    <w:rsid w:val="00B25F1E"/>
    <w:rsid w:val="00B32703"/>
    <w:rsid w:val="00B34B75"/>
    <w:rsid w:val="00B364C7"/>
    <w:rsid w:val="00B36F9D"/>
    <w:rsid w:val="00B41C64"/>
    <w:rsid w:val="00B43F98"/>
    <w:rsid w:val="00B440AC"/>
    <w:rsid w:val="00B44E66"/>
    <w:rsid w:val="00B47FF8"/>
    <w:rsid w:val="00B501FE"/>
    <w:rsid w:val="00B52829"/>
    <w:rsid w:val="00B54D26"/>
    <w:rsid w:val="00B55338"/>
    <w:rsid w:val="00B60380"/>
    <w:rsid w:val="00B60997"/>
    <w:rsid w:val="00B60E52"/>
    <w:rsid w:val="00B61745"/>
    <w:rsid w:val="00B63A6A"/>
    <w:rsid w:val="00B66223"/>
    <w:rsid w:val="00B7215D"/>
    <w:rsid w:val="00B7357B"/>
    <w:rsid w:val="00B73E7D"/>
    <w:rsid w:val="00B749CF"/>
    <w:rsid w:val="00B8533F"/>
    <w:rsid w:val="00B8552D"/>
    <w:rsid w:val="00B862F9"/>
    <w:rsid w:val="00B867EE"/>
    <w:rsid w:val="00B8774D"/>
    <w:rsid w:val="00B90DD5"/>
    <w:rsid w:val="00B91B99"/>
    <w:rsid w:val="00B92F76"/>
    <w:rsid w:val="00B94DB4"/>
    <w:rsid w:val="00BA1AAB"/>
    <w:rsid w:val="00BA74D0"/>
    <w:rsid w:val="00BB14FA"/>
    <w:rsid w:val="00BB2231"/>
    <w:rsid w:val="00BB3F66"/>
    <w:rsid w:val="00BB4D14"/>
    <w:rsid w:val="00BB5E3C"/>
    <w:rsid w:val="00BB65B8"/>
    <w:rsid w:val="00BC1C87"/>
    <w:rsid w:val="00BC38A6"/>
    <w:rsid w:val="00BC449D"/>
    <w:rsid w:val="00BC7AD1"/>
    <w:rsid w:val="00BD116A"/>
    <w:rsid w:val="00BD3C4C"/>
    <w:rsid w:val="00BD56C8"/>
    <w:rsid w:val="00BD68DA"/>
    <w:rsid w:val="00BD71CA"/>
    <w:rsid w:val="00BE1E49"/>
    <w:rsid w:val="00BE404A"/>
    <w:rsid w:val="00BE4B03"/>
    <w:rsid w:val="00BE4D8B"/>
    <w:rsid w:val="00BE511E"/>
    <w:rsid w:val="00BE6839"/>
    <w:rsid w:val="00BE68E7"/>
    <w:rsid w:val="00BF07F0"/>
    <w:rsid w:val="00BF1648"/>
    <w:rsid w:val="00BF188A"/>
    <w:rsid w:val="00BF18F9"/>
    <w:rsid w:val="00BF2F11"/>
    <w:rsid w:val="00BF662B"/>
    <w:rsid w:val="00C00106"/>
    <w:rsid w:val="00C0041E"/>
    <w:rsid w:val="00C00F37"/>
    <w:rsid w:val="00C042B0"/>
    <w:rsid w:val="00C048B5"/>
    <w:rsid w:val="00C05610"/>
    <w:rsid w:val="00C063F0"/>
    <w:rsid w:val="00C073AC"/>
    <w:rsid w:val="00C115A5"/>
    <w:rsid w:val="00C1161A"/>
    <w:rsid w:val="00C12AF5"/>
    <w:rsid w:val="00C148C5"/>
    <w:rsid w:val="00C150E3"/>
    <w:rsid w:val="00C155FE"/>
    <w:rsid w:val="00C1662D"/>
    <w:rsid w:val="00C2086A"/>
    <w:rsid w:val="00C2176A"/>
    <w:rsid w:val="00C217DB"/>
    <w:rsid w:val="00C2190C"/>
    <w:rsid w:val="00C23565"/>
    <w:rsid w:val="00C272E1"/>
    <w:rsid w:val="00C27CD1"/>
    <w:rsid w:val="00C311DC"/>
    <w:rsid w:val="00C31289"/>
    <w:rsid w:val="00C31C3C"/>
    <w:rsid w:val="00C329F9"/>
    <w:rsid w:val="00C3303C"/>
    <w:rsid w:val="00C33511"/>
    <w:rsid w:val="00C3492F"/>
    <w:rsid w:val="00C35D4B"/>
    <w:rsid w:val="00C35F21"/>
    <w:rsid w:val="00C36ABA"/>
    <w:rsid w:val="00C4137C"/>
    <w:rsid w:val="00C41CFA"/>
    <w:rsid w:val="00C4203A"/>
    <w:rsid w:val="00C44EDB"/>
    <w:rsid w:val="00C460E3"/>
    <w:rsid w:val="00C46B30"/>
    <w:rsid w:val="00C51A23"/>
    <w:rsid w:val="00C520C1"/>
    <w:rsid w:val="00C52C22"/>
    <w:rsid w:val="00C561FB"/>
    <w:rsid w:val="00C62184"/>
    <w:rsid w:val="00C648E2"/>
    <w:rsid w:val="00C71D24"/>
    <w:rsid w:val="00C743BD"/>
    <w:rsid w:val="00C74666"/>
    <w:rsid w:val="00C76A13"/>
    <w:rsid w:val="00C77B87"/>
    <w:rsid w:val="00C80187"/>
    <w:rsid w:val="00C8153E"/>
    <w:rsid w:val="00C8241D"/>
    <w:rsid w:val="00C825D3"/>
    <w:rsid w:val="00C82629"/>
    <w:rsid w:val="00C85D1E"/>
    <w:rsid w:val="00C92F1A"/>
    <w:rsid w:val="00C94396"/>
    <w:rsid w:val="00C94818"/>
    <w:rsid w:val="00CA0C96"/>
    <w:rsid w:val="00CA1C4E"/>
    <w:rsid w:val="00CA1EF9"/>
    <w:rsid w:val="00CA4AED"/>
    <w:rsid w:val="00CA6510"/>
    <w:rsid w:val="00CB15DA"/>
    <w:rsid w:val="00CB18CA"/>
    <w:rsid w:val="00CB1AE6"/>
    <w:rsid w:val="00CB25D2"/>
    <w:rsid w:val="00CB340C"/>
    <w:rsid w:val="00CB53C4"/>
    <w:rsid w:val="00CB569A"/>
    <w:rsid w:val="00CB6AB4"/>
    <w:rsid w:val="00CB729E"/>
    <w:rsid w:val="00CB7CC9"/>
    <w:rsid w:val="00CC08DE"/>
    <w:rsid w:val="00CC0C1F"/>
    <w:rsid w:val="00CC1E4C"/>
    <w:rsid w:val="00CC214D"/>
    <w:rsid w:val="00CC2247"/>
    <w:rsid w:val="00CC282D"/>
    <w:rsid w:val="00CC2FC8"/>
    <w:rsid w:val="00CC671E"/>
    <w:rsid w:val="00CD026A"/>
    <w:rsid w:val="00CD0B1B"/>
    <w:rsid w:val="00CD1356"/>
    <w:rsid w:val="00CD1D60"/>
    <w:rsid w:val="00CD2658"/>
    <w:rsid w:val="00CD2925"/>
    <w:rsid w:val="00CD4330"/>
    <w:rsid w:val="00CD5D58"/>
    <w:rsid w:val="00CD759E"/>
    <w:rsid w:val="00CE293A"/>
    <w:rsid w:val="00CE2E1D"/>
    <w:rsid w:val="00CE2EDA"/>
    <w:rsid w:val="00CE2EEE"/>
    <w:rsid w:val="00CE5236"/>
    <w:rsid w:val="00CE636B"/>
    <w:rsid w:val="00CE652E"/>
    <w:rsid w:val="00CF0A17"/>
    <w:rsid w:val="00CF2371"/>
    <w:rsid w:val="00CF302F"/>
    <w:rsid w:val="00CF3578"/>
    <w:rsid w:val="00CF3E09"/>
    <w:rsid w:val="00CF42F2"/>
    <w:rsid w:val="00CF6FE3"/>
    <w:rsid w:val="00D01788"/>
    <w:rsid w:val="00D025B4"/>
    <w:rsid w:val="00D026F6"/>
    <w:rsid w:val="00D034C4"/>
    <w:rsid w:val="00D0399C"/>
    <w:rsid w:val="00D0418A"/>
    <w:rsid w:val="00D041C2"/>
    <w:rsid w:val="00D0531B"/>
    <w:rsid w:val="00D10DB2"/>
    <w:rsid w:val="00D1233B"/>
    <w:rsid w:val="00D14CA5"/>
    <w:rsid w:val="00D15A6A"/>
    <w:rsid w:val="00D20717"/>
    <w:rsid w:val="00D212FC"/>
    <w:rsid w:val="00D25743"/>
    <w:rsid w:val="00D25E1B"/>
    <w:rsid w:val="00D26DC2"/>
    <w:rsid w:val="00D3016E"/>
    <w:rsid w:val="00D3017D"/>
    <w:rsid w:val="00D30310"/>
    <w:rsid w:val="00D307DC"/>
    <w:rsid w:val="00D30CFD"/>
    <w:rsid w:val="00D32D38"/>
    <w:rsid w:val="00D34B13"/>
    <w:rsid w:val="00D37FD0"/>
    <w:rsid w:val="00D40724"/>
    <w:rsid w:val="00D50271"/>
    <w:rsid w:val="00D50C18"/>
    <w:rsid w:val="00D50E6B"/>
    <w:rsid w:val="00D51493"/>
    <w:rsid w:val="00D531B5"/>
    <w:rsid w:val="00D5377E"/>
    <w:rsid w:val="00D5420E"/>
    <w:rsid w:val="00D54BBE"/>
    <w:rsid w:val="00D54D12"/>
    <w:rsid w:val="00D61A2E"/>
    <w:rsid w:val="00D659B7"/>
    <w:rsid w:val="00D66987"/>
    <w:rsid w:val="00D72C51"/>
    <w:rsid w:val="00D74F61"/>
    <w:rsid w:val="00D75275"/>
    <w:rsid w:val="00D83109"/>
    <w:rsid w:val="00D83A40"/>
    <w:rsid w:val="00D92B10"/>
    <w:rsid w:val="00D93AC2"/>
    <w:rsid w:val="00D95457"/>
    <w:rsid w:val="00D961AD"/>
    <w:rsid w:val="00D979D4"/>
    <w:rsid w:val="00DA05A6"/>
    <w:rsid w:val="00DA374F"/>
    <w:rsid w:val="00DA670B"/>
    <w:rsid w:val="00DA7456"/>
    <w:rsid w:val="00DA79CD"/>
    <w:rsid w:val="00DB4A37"/>
    <w:rsid w:val="00DB70AD"/>
    <w:rsid w:val="00DC0107"/>
    <w:rsid w:val="00DC0523"/>
    <w:rsid w:val="00DC2277"/>
    <w:rsid w:val="00DC2929"/>
    <w:rsid w:val="00DC2B46"/>
    <w:rsid w:val="00DC2E84"/>
    <w:rsid w:val="00DC347A"/>
    <w:rsid w:val="00DC5919"/>
    <w:rsid w:val="00DC5D0F"/>
    <w:rsid w:val="00DC7D90"/>
    <w:rsid w:val="00DD10E0"/>
    <w:rsid w:val="00DD1FF9"/>
    <w:rsid w:val="00DE2053"/>
    <w:rsid w:val="00DE41AA"/>
    <w:rsid w:val="00DE4C70"/>
    <w:rsid w:val="00DE591A"/>
    <w:rsid w:val="00DE61DF"/>
    <w:rsid w:val="00DE6832"/>
    <w:rsid w:val="00DF0106"/>
    <w:rsid w:val="00DF19AA"/>
    <w:rsid w:val="00DF1CBA"/>
    <w:rsid w:val="00DF2D22"/>
    <w:rsid w:val="00DF4660"/>
    <w:rsid w:val="00DF7071"/>
    <w:rsid w:val="00E0027C"/>
    <w:rsid w:val="00E005C2"/>
    <w:rsid w:val="00E0083B"/>
    <w:rsid w:val="00E01FF5"/>
    <w:rsid w:val="00E032E5"/>
    <w:rsid w:val="00E040AA"/>
    <w:rsid w:val="00E05802"/>
    <w:rsid w:val="00E171B4"/>
    <w:rsid w:val="00E212A1"/>
    <w:rsid w:val="00E22876"/>
    <w:rsid w:val="00E23314"/>
    <w:rsid w:val="00E23804"/>
    <w:rsid w:val="00E253DB"/>
    <w:rsid w:val="00E273E1"/>
    <w:rsid w:val="00E306DC"/>
    <w:rsid w:val="00E30CD0"/>
    <w:rsid w:val="00E345F2"/>
    <w:rsid w:val="00E35DDC"/>
    <w:rsid w:val="00E362E2"/>
    <w:rsid w:val="00E36842"/>
    <w:rsid w:val="00E40A12"/>
    <w:rsid w:val="00E40E5B"/>
    <w:rsid w:val="00E4104A"/>
    <w:rsid w:val="00E415C9"/>
    <w:rsid w:val="00E42FCB"/>
    <w:rsid w:val="00E44281"/>
    <w:rsid w:val="00E447C9"/>
    <w:rsid w:val="00E44921"/>
    <w:rsid w:val="00E46255"/>
    <w:rsid w:val="00E519CE"/>
    <w:rsid w:val="00E51DED"/>
    <w:rsid w:val="00E53345"/>
    <w:rsid w:val="00E60940"/>
    <w:rsid w:val="00E62916"/>
    <w:rsid w:val="00E64744"/>
    <w:rsid w:val="00E66C36"/>
    <w:rsid w:val="00E72AA3"/>
    <w:rsid w:val="00E72BB7"/>
    <w:rsid w:val="00E752C9"/>
    <w:rsid w:val="00E767E1"/>
    <w:rsid w:val="00E76ACD"/>
    <w:rsid w:val="00E85C28"/>
    <w:rsid w:val="00E8603B"/>
    <w:rsid w:val="00E9077D"/>
    <w:rsid w:val="00E909B8"/>
    <w:rsid w:val="00E91DB8"/>
    <w:rsid w:val="00E922B6"/>
    <w:rsid w:val="00E94442"/>
    <w:rsid w:val="00E955DD"/>
    <w:rsid w:val="00E95C9C"/>
    <w:rsid w:val="00E96DC7"/>
    <w:rsid w:val="00EA1C13"/>
    <w:rsid w:val="00EA58A7"/>
    <w:rsid w:val="00EA6442"/>
    <w:rsid w:val="00EB10E4"/>
    <w:rsid w:val="00EB12DC"/>
    <w:rsid w:val="00EB1486"/>
    <w:rsid w:val="00EB5648"/>
    <w:rsid w:val="00EC11FE"/>
    <w:rsid w:val="00EC2D95"/>
    <w:rsid w:val="00EC3442"/>
    <w:rsid w:val="00EC3F47"/>
    <w:rsid w:val="00EC55E1"/>
    <w:rsid w:val="00EC71B3"/>
    <w:rsid w:val="00EC7662"/>
    <w:rsid w:val="00EC7AEC"/>
    <w:rsid w:val="00ED1189"/>
    <w:rsid w:val="00ED68AD"/>
    <w:rsid w:val="00ED78E9"/>
    <w:rsid w:val="00ED7D08"/>
    <w:rsid w:val="00EE3891"/>
    <w:rsid w:val="00EE75DC"/>
    <w:rsid w:val="00EF0C8B"/>
    <w:rsid w:val="00EF5AD2"/>
    <w:rsid w:val="00EF5DB1"/>
    <w:rsid w:val="00EF67D3"/>
    <w:rsid w:val="00EF6E7D"/>
    <w:rsid w:val="00EF7DEB"/>
    <w:rsid w:val="00F02843"/>
    <w:rsid w:val="00F07137"/>
    <w:rsid w:val="00F14EC8"/>
    <w:rsid w:val="00F16217"/>
    <w:rsid w:val="00F1633E"/>
    <w:rsid w:val="00F16F03"/>
    <w:rsid w:val="00F200A3"/>
    <w:rsid w:val="00F205A8"/>
    <w:rsid w:val="00F20E4D"/>
    <w:rsid w:val="00F21F17"/>
    <w:rsid w:val="00F2273F"/>
    <w:rsid w:val="00F22EFE"/>
    <w:rsid w:val="00F26125"/>
    <w:rsid w:val="00F2791E"/>
    <w:rsid w:val="00F362DA"/>
    <w:rsid w:val="00F437A5"/>
    <w:rsid w:val="00F443E0"/>
    <w:rsid w:val="00F44EE4"/>
    <w:rsid w:val="00F5033C"/>
    <w:rsid w:val="00F526F4"/>
    <w:rsid w:val="00F53EE8"/>
    <w:rsid w:val="00F60C0A"/>
    <w:rsid w:val="00F6290F"/>
    <w:rsid w:val="00F64E7E"/>
    <w:rsid w:val="00F721F5"/>
    <w:rsid w:val="00F731C5"/>
    <w:rsid w:val="00F73AF1"/>
    <w:rsid w:val="00F75A8C"/>
    <w:rsid w:val="00F7718E"/>
    <w:rsid w:val="00F778B1"/>
    <w:rsid w:val="00F80366"/>
    <w:rsid w:val="00F80A56"/>
    <w:rsid w:val="00F81515"/>
    <w:rsid w:val="00F821C6"/>
    <w:rsid w:val="00F828D3"/>
    <w:rsid w:val="00F82C0E"/>
    <w:rsid w:val="00F837E5"/>
    <w:rsid w:val="00F85A8F"/>
    <w:rsid w:val="00F867EA"/>
    <w:rsid w:val="00F86ABD"/>
    <w:rsid w:val="00F879F3"/>
    <w:rsid w:val="00F91603"/>
    <w:rsid w:val="00F936ED"/>
    <w:rsid w:val="00F9445F"/>
    <w:rsid w:val="00F95BC3"/>
    <w:rsid w:val="00F9628A"/>
    <w:rsid w:val="00F972EA"/>
    <w:rsid w:val="00FA0D08"/>
    <w:rsid w:val="00FA0FE4"/>
    <w:rsid w:val="00FA389A"/>
    <w:rsid w:val="00FA3AFC"/>
    <w:rsid w:val="00FA3D1F"/>
    <w:rsid w:val="00FA3E4C"/>
    <w:rsid w:val="00FA779C"/>
    <w:rsid w:val="00FB1933"/>
    <w:rsid w:val="00FB2541"/>
    <w:rsid w:val="00FB2D69"/>
    <w:rsid w:val="00FB42FC"/>
    <w:rsid w:val="00FB4ECB"/>
    <w:rsid w:val="00FB5F3E"/>
    <w:rsid w:val="00FB61AD"/>
    <w:rsid w:val="00FB6BB9"/>
    <w:rsid w:val="00FC149C"/>
    <w:rsid w:val="00FC226A"/>
    <w:rsid w:val="00FC32A2"/>
    <w:rsid w:val="00FC67EF"/>
    <w:rsid w:val="00FC7358"/>
    <w:rsid w:val="00FD0383"/>
    <w:rsid w:val="00FD066E"/>
    <w:rsid w:val="00FD0F47"/>
    <w:rsid w:val="00FD3A77"/>
    <w:rsid w:val="00FD5812"/>
    <w:rsid w:val="00FD5C7F"/>
    <w:rsid w:val="00FD773B"/>
    <w:rsid w:val="00FD7DF6"/>
    <w:rsid w:val="00FE6A69"/>
    <w:rsid w:val="00FE70DF"/>
    <w:rsid w:val="00FE71D9"/>
    <w:rsid w:val="00FF3DDB"/>
    <w:rsid w:val="00FF445B"/>
    <w:rsid w:val="00FF4A50"/>
    <w:rsid w:val="00FF5500"/>
    <w:rsid w:val="00FF58AA"/>
    <w:rsid w:val="00FF5E07"/>
    <w:rsid w:val="00FF6C14"/>
    <w:rsid w:val="4F704526"/>
    <w:rsid w:val="705C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43FF24A"/>
  <w15:docId w15:val="{80C941F0-6548-E647-AABA-97A74631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4">
    <w:name w:val="heading 4"/>
    <w:next w:val="a"/>
    <w:link w:val="40"/>
    <w:unhideWhenUsed/>
    <w:qFormat/>
    <w:pPr>
      <w:adjustRightInd w:val="0"/>
      <w:snapToGrid w:val="0"/>
      <w:spacing w:line="360" w:lineRule="auto"/>
      <w:jc w:val="both"/>
      <w:outlineLvl w:val="3"/>
    </w:pPr>
    <w:rPr>
      <w:rFonts w:ascii="Times New Roman" w:eastAsia="Songti SC" w:hAnsi="Times New Roman" w:cs="黑体"/>
      <w:b/>
      <w:color w:val="333333"/>
      <w:spacing w:val="9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table" w:styleId="ac">
    <w:name w:val="Table Grid"/>
    <w:basedOn w:val="a1"/>
    <w:uiPriority w:val="39"/>
    <w:qFormat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page number"/>
    <w:basedOn w:val="a0"/>
    <w:uiPriority w:val="99"/>
    <w:semiHidden/>
    <w:unhideWhenUsed/>
    <w:qFormat/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40">
    <w:name w:val="标题 4 字符"/>
    <w:basedOn w:val="a0"/>
    <w:link w:val="4"/>
    <w:qFormat/>
    <w:rPr>
      <w:rFonts w:ascii="Times New Roman" w:eastAsia="Songti SC" w:hAnsi="Times New Roman" w:cs="黑体"/>
      <w:b/>
      <w:color w:val="333333"/>
      <w:spacing w:val="9"/>
      <w:kern w:val="0"/>
      <w:sz w:val="24"/>
    </w:rPr>
  </w:style>
  <w:style w:type="paragraph" w:styleId="af3">
    <w:name w:val="No Spacing"/>
    <w:uiPriority w:val="1"/>
    <w:qFormat/>
    <w:pPr>
      <w:ind w:firstLineChars="200" w:firstLine="200"/>
      <w:contextualSpacing/>
      <w:jc w:val="both"/>
      <w:outlineLvl w:val="2"/>
    </w:pPr>
    <w:rPr>
      <w:rFonts w:ascii="Times New Roman" w:eastAsia="Songti SC" w:hAnsi="Times New Roman" w:cs="Times New Roman (正文 CS 字体)"/>
      <w:b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paragraph" w:customStyle="1" w:styleId="1">
    <w:name w:val="修订1"/>
    <w:hidden/>
    <w:uiPriority w:val="99"/>
    <w:semiHidden/>
    <w:rPr>
      <w:rFonts w:ascii="宋体" w:eastAsia="宋体" w:hAnsi="宋体" w:cs="宋体"/>
      <w:sz w:val="24"/>
      <w:szCs w:val="24"/>
    </w:rPr>
  </w:style>
  <w:style w:type="character" w:customStyle="1" w:styleId="a4">
    <w:name w:val="批注文字 字符"/>
    <w:basedOn w:val="a0"/>
    <w:link w:val="a3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rPr>
      <w:rFonts w:ascii="宋体" w:eastAsia="宋体" w:hAnsi="宋体" w:cs="宋体"/>
      <w:b/>
      <w:bCs/>
      <w:kern w:val="0"/>
      <w:sz w:val="24"/>
      <w:szCs w:val="24"/>
    </w:rPr>
  </w:style>
  <w:style w:type="paragraph" w:styleId="af4">
    <w:name w:val="Revision"/>
    <w:hidden/>
    <w:uiPriority w:val="99"/>
    <w:semiHidden/>
    <w:rsid w:val="00944BCF"/>
    <w:rPr>
      <w:rFonts w:ascii="宋体" w:eastAsia="宋体" w:hAnsi="宋体" w:cs="宋体"/>
      <w:sz w:val="24"/>
      <w:szCs w:val="24"/>
    </w:rPr>
  </w:style>
  <w:style w:type="character" w:styleId="af5">
    <w:name w:val="FollowedHyperlink"/>
    <w:basedOn w:val="a0"/>
    <w:uiPriority w:val="99"/>
    <w:semiHidden/>
    <w:unhideWhenUsed/>
    <w:rsid w:val="00EC7AEC"/>
    <w:rPr>
      <w:color w:val="954F72" w:themeColor="followedHyperlink"/>
      <w:u w:val="single"/>
    </w:rPr>
  </w:style>
  <w:style w:type="character" w:styleId="af6">
    <w:name w:val="Unresolved Mention"/>
    <w:basedOn w:val="a0"/>
    <w:uiPriority w:val="99"/>
    <w:semiHidden/>
    <w:unhideWhenUsed/>
    <w:rsid w:val="00EC7A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98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B37B6D-C437-3144-9379-440D8422B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4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guixin</dc:creator>
  <cp:lastModifiedBy>Microsoft Office User</cp:lastModifiedBy>
  <cp:revision>632</cp:revision>
  <cp:lastPrinted>2025-06-02T06:35:00Z</cp:lastPrinted>
  <dcterms:created xsi:type="dcterms:W3CDTF">2024-12-31T06:29:00Z</dcterms:created>
  <dcterms:modified xsi:type="dcterms:W3CDTF">2025-11-2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E1Yzk0OTEwOTNhZTA4ODFjMGEwZTU5OGZjNTJkYjgiLCJ1c2VySWQiOiIxNDk2NTEyNzAwIn0=</vt:lpwstr>
  </property>
  <property fmtid="{D5CDD505-2E9C-101B-9397-08002B2CF9AE}" pid="3" name="KSOProductBuildVer">
    <vt:lpwstr>2052-12.1.0.21915</vt:lpwstr>
  </property>
  <property fmtid="{D5CDD505-2E9C-101B-9397-08002B2CF9AE}" pid="4" name="ICV">
    <vt:lpwstr>9F788A65F6BA4D4084431DD682C9D812_13</vt:lpwstr>
  </property>
</Properties>
</file>